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1"/>
        <w:tblpPr w:leftFromText="180" w:rightFromText="180" w:vertAnchor="text" w:horzAnchor="margin" w:tblpX="-294" w:tblpY="41"/>
        <w:tblW w:w="14596" w:type="dxa"/>
        <w:tblLayout w:type="fixed"/>
        <w:tblLook w:val="04A0" w:firstRow="1" w:lastRow="0" w:firstColumn="1" w:lastColumn="0" w:noHBand="0" w:noVBand="1"/>
      </w:tblPr>
      <w:tblGrid>
        <w:gridCol w:w="1134"/>
        <w:gridCol w:w="1413"/>
        <w:gridCol w:w="850"/>
        <w:gridCol w:w="1423"/>
        <w:gridCol w:w="850"/>
        <w:gridCol w:w="1271"/>
        <w:gridCol w:w="856"/>
        <w:gridCol w:w="1412"/>
        <w:gridCol w:w="851"/>
        <w:gridCol w:w="1417"/>
        <w:gridCol w:w="851"/>
        <w:gridCol w:w="1417"/>
        <w:gridCol w:w="851"/>
      </w:tblGrid>
      <w:tr w:rsidR="002405FC" w:rsidRPr="00F41226" w14:paraId="29F8867A" w14:textId="77777777" w:rsidTr="004F25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tcW w:w="14596" w:type="dxa"/>
            <w:gridSpan w:val="13"/>
            <w:tcBorders>
              <w:top w:val="nil"/>
            </w:tcBorders>
          </w:tcPr>
          <w:p w14:paraId="2CC5591D" w14:textId="7FA5AE24" w:rsidR="002405FC" w:rsidRPr="00F41226" w:rsidRDefault="002405FC" w:rsidP="00085EA1">
            <w:pPr>
              <w:widowControl w:val="0"/>
              <w:jc w:val="both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Table S</w:t>
            </w:r>
            <w:r w:rsidR="0078103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7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O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n-treatment v</w:t>
            </w: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ariables associated with 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se</w:t>
            </w: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rological response according to 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u</w:t>
            </w: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nivariate 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and</w:t>
            </w: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m</w:t>
            </w: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ultivariate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analys</w:t>
            </w:r>
            <w:r w:rsidR="007D3AD8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e</w:t>
            </w: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s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.</w:t>
            </w:r>
          </w:p>
        </w:tc>
      </w:tr>
      <w:tr w:rsidR="002405FC" w:rsidRPr="00F41226" w14:paraId="2AA7F727" w14:textId="77777777" w:rsidTr="00B82E3B">
        <w:trPr>
          <w:trHeight w:val="662"/>
        </w:trPr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3E4BC119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Variables</w:t>
            </w:r>
          </w:p>
        </w:tc>
        <w:tc>
          <w:tcPr>
            <w:tcW w:w="1413" w:type="dxa"/>
            <w:tcBorders>
              <w:top w:val="single" w:sz="6" w:space="0" w:color="auto"/>
              <w:bottom w:val="single" w:sz="6" w:space="0" w:color="auto"/>
            </w:tcBorders>
          </w:tcPr>
          <w:p w14:paraId="7B3BC08F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Univariate analyses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</w:tcPr>
          <w:p w14:paraId="3E571E0B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423" w:type="dxa"/>
            <w:tcBorders>
              <w:top w:val="single" w:sz="6" w:space="0" w:color="auto"/>
              <w:bottom w:val="single" w:sz="6" w:space="0" w:color="auto"/>
            </w:tcBorders>
          </w:tcPr>
          <w:p w14:paraId="2F285BA5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Multivariate analyses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</w:tcPr>
          <w:p w14:paraId="3A50A601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271" w:type="dxa"/>
            <w:tcBorders>
              <w:top w:val="single" w:sz="6" w:space="0" w:color="auto"/>
              <w:bottom w:val="single" w:sz="6" w:space="0" w:color="auto"/>
            </w:tcBorders>
          </w:tcPr>
          <w:p w14:paraId="42FD3EC4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Univariate analyses</w:t>
            </w:r>
          </w:p>
        </w:tc>
        <w:tc>
          <w:tcPr>
            <w:tcW w:w="856" w:type="dxa"/>
            <w:tcBorders>
              <w:top w:val="single" w:sz="6" w:space="0" w:color="auto"/>
              <w:bottom w:val="single" w:sz="6" w:space="0" w:color="auto"/>
            </w:tcBorders>
          </w:tcPr>
          <w:p w14:paraId="085DCD35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412" w:type="dxa"/>
            <w:tcBorders>
              <w:top w:val="single" w:sz="6" w:space="0" w:color="auto"/>
              <w:bottom w:val="single" w:sz="6" w:space="0" w:color="auto"/>
            </w:tcBorders>
          </w:tcPr>
          <w:p w14:paraId="1196223A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Multivariate analyses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</w:tcPr>
          <w:p w14:paraId="47ABD8D9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26AAC524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Univariate analyses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</w:tcPr>
          <w:p w14:paraId="0059B46C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0C6B4B82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Multivariate analyses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</w:tcPr>
          <w:p w14:paraId="0B3C7D84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</w:tr>
      <w:tr w:rsidR="002405FC" w:rsidRPr="00F41226" w14:paraId="22FEBB1F" w14:textId="77777777" w:rsidTr="00F41226">
        <w:trPr>
          <w:trHeight w:val="392"/>
        </w:trPr>
        <w:tc>
          <w:tcPr>
            <w:tcW w:w="1134" w:type="dxa"/>
            <w:tcBorders>
              <w:top w:val="single" w:sz="6" w:space="0" w:color="auto"/>
            </w:tcBorders>
          </w:tcPr>
          <w:p w14:paraId="08C16552" w14:textId="77777777" w:rsidR="002405FC" w:rsidRPr="00F41226" w:rsidRDefault="002405FC" w:rsidP="00085EA1">
            <w:pPr>
              <w:rPr>
                <w:rFonts w:asciiTheme="minorHAnsi" w:eastAsiaTheme="minorHAnsi" w:hAnsiTheme="minorHAnsi" w:cs="Times New Roman" w:hint="eastAsia"/>
                <w:sz w:val="21"/>
                <w:szCs w:val="21"/>
              </w:rPr>
            </w:pPr>
          </w:p>
        </w:tc>
        <w:tc>
          <w:tcPr>
            <w:tcW w:w="1413" w:type="dxa"/>
            <w:tcBorders>
              <w:top w:val="single" w:sz="6" w:space="0" w:color="auto"/>
            </w:tcBorders>
          </w:tcPr>
          <w:p w14:paraId="7E58B8AD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OR(95%CI)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2CB1C666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P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-</w:t>
            </w: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value</w:t>
            </w:r>
          </w:p>
        </w:tc>
        <w:tc>
          <w:tcPr>
            <w:tcW w:w="1423" w:type="dxa"/>
            <w:tcBorders>
              <w:top w:val="single" w:sz="6" w:space="0" w:color="auto"/>
            </w:tcBorders>
          </w:tcPr>
          <w:p w14:paraId="3B151324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a</w:t>
            </w: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OR(95%CI)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328C2EFC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P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-</w:t>
            </w: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value</w:t>
            </w:r>
          </w:p>
        </w:tc>
        <w:tc>
          <w:tcPr>
            <w:tcW w:w="1271" w:type="dxa"/>
            <w:tcBorders>
              <w:top w:val="single" w:sz="6" w:space="0" w:color="auto"/>
            </w:tcBorders>
          </w:tcPr>
          <w:p w14:paraId="46F34A65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OR(95%CI)</w:t>
            </w:r>
          </w:p>
        </w:tc>
        <w:tc>
          <w:tcPr>
            <w:tcW w:w="856" w:type="dxa"/>
            <w:tcBorders>
              <w:top w:val="single" w:sz="6" w:space="0" w:color="auto"/>
            </w:tcBorders>
          </w:tcPr>
          <w:p w14:paraId="7E79DE27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P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-</w:t>
            </w: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value</w:t>
            </w:r>
          </w:p>
        </w:tc>
        <w:tc>
          <w:tcPr>
            <w:tcW w:w="1412" w:type="dxa"/>
            <w:tcBorders>
              <w:top w:val="single" w:sz="6" w:space="0" w:color="auto"/>
            </w:tcBorders>
          </w:tcPr>
          <w:p w14:paraId="244C79BA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a</w:t>
            </w: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OR(95%CI)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24E69C47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P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-</w:t>
            </w: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value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3E06231D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OR(95%CI)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0C7DE8C7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P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-</w:t>
            </w: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value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5557DA95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a</w:t>
            </w: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OR(95%CI)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26695A20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P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-</w:t>
            </w:r>
          </w:p>
          <w:p w14:paraId="32B348DB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value</w:t>
            </w:r>
          </w:p>
        </w:tc>
      </w:tr>
      <w:tr w:rsidR="002405FC" w:rsidRPr="00F41226" w14:paraId="0110C8EE" w14:textId="77777777" w:rsidTr="00F41226">
        <w:trPr>
          <w:trHeight w:val="377"/>
        </w:trPr>
        <w:tc>
          <w:tcPr>
            <w:tcW w:w="1134" w:type="dxa"/>
          </w:tcPr>
          <w:p w14:paraId="215D6BA1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413" w:type="dxa"/>
          </w:tcPr>
          <w:p w14:paraId="17F6D163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Week0</w:t>
            </w:r>
          </w:p>
        </w:tc>
        <w:tc>
          <w:tcPr>
            <w:tcW w:w="850" w:type="dxa"/>
          </w:tcPr>
          <w:p w14:paraId="72CB8AE5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1423" w:type="dxa"/>
          </w:tcPr>
          <w:p w14:paraId="059C5B6C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850" w:type="dxa"/>
          </w:tcPr>
          <w:p w14:paraId="5A6BE4D2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1271" w:type="dxa"/>
          </w:tcPr>
          <w:p w14:paraId="78363B08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Week12</w:t>
            </w:r>
          </w:p>
        </w:tc>
        <w:tc>
          <w:tcPr>
            <w:tcW w:w="856" w:type="dxa"/>
          </w:tcPr>
          <w:p w14:paraId="53838D94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1412" w:type="dxa"/>
          </w:tcPr>
          <w:p w14:paraId="78DB415A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851" w:type="dxa"/>
          </w:tcPr>
          <w:p w14:paraId="0E670AB1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1417" w:type="dxa"/>
          </w:tcPr>
          <w:p w14:paraId="2211D87B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Week24</w:t>
            </w:r>
          </w:p>
        </w:tc>
        <w:tc>
          <w:tcPr>
            <w:tcW w:w="851" w:type="dxa"/>
          </w:tcPr>
          <w:p w14:paraId="21AAB8A8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417" w:type="dxa"/>
          </w:tcPr>
          <w:p w14:paraId="2D7AD3EF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851" w:type="dxa"/>
          </w:tcPr>
          <w:p w14:paraId="5C213590" w14:textId="77777777" w:rsidR="002405FC" w:rsidRPr="00F41226" w:rsidRDefault="002405FC" w:rsidP="00085EA1">
            <w:pPr>
              <w:rPr>
                <w:rFonts w:asciiTheme="minorHAnsi" w:eastAsiaTheme="minorHAnsi" w:hAnsiTheme="minorHAnsi" w:cs="Times New Roman" w:hint="eastAsia"/>
                <w:sz w:val="21"/>
                <w:szCs w:val="21"/>
              </w:rPr>
            </w:pPr>
          </w:p>
        </w:tc>
      </w:tr>
      <w:tr w:rsidR="00496FD6" w:rsidRPr="00F41226" w14:paraId="3D19E590" w14:textId="77777777" w:rsidTr="00F41226">
        <w:trPr>
          <w:trHeight w:val="454"/>
        </w:trPr>
        <w:tc>
          <w:tcPr>
            <w:tcW w:w="1134" w:type="dxa"/>
          </w:tcPr>
          <w:p w14:paraId="7BF91059" w14:textId="77777777" w:rsidR="00496FD6" w:rsidRPr="00F41226" w:rsidRDefault="00496FD6" w:rsidP="00496FD6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Gender</w:t>
            </w:r>
          </w:p>
        </w:tc>
        <w:tc>
          <w:tcPr>
            <w:tcW w:w="1413" w:type="dxa"/>
          </w:tcPr>
          <w:p w14:paraId="1CF527E3" w14:textId="0BCC10F4" w:rsidR="00496FD6" w:rsidRPr="00F41226" w:rsidRDefault="00496FD6" w:rsidP="00496FD6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580(0.240, 1.396)</w:t>
            </w:r>
          </w:p>
        </w:tc>
        <w:tc>
          <w:tcPr>
            <w:tcW w:w="850" w:type="dxa"/>
          </w:tcPr>
          <w:p w14:paraId="0407F0BB" w14:textId="392A4BDD" w:rsidR="00496FD6" w:rsidRPr="00F41226" w:rsidRDefault="00496FD6" w:rsidP="00496FD6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2011</w:t>
            </w:r>
          </w:p>
        </w:tc>
        <w:tc>
          <w:tcPr>
            <w:tcW w:w="1423" w:type="dxa"/>
          </w:tcPr>
          <w:p w14:paraId="3FAAF16D" w14:textId="77777777" w:rsidR="00496FD6" w:rsidRPr="00F41226" w:rsidRDefault="00496FD6" w:rsidP="00496FD6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850" w:type="dxa"/>
          </w:tcPr>
          <w:p w14:paraId="1BFCC4FB" w14:textId="77777777" w:rsidR="00496FD6" w:rsidRPr="00F41226" w:rsidRDefault="00496FD6" w:rsidP="00496FD6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1271" w:type="dxa"/>
          </w:tcPr>
          <w:p w14:paraId="4B1D979E" w14:textId="0219E33F" w:rsidR="00496FD6" w:rsidRPr="00F41226" w:rsidRDefault="00496FD6" w:rsidP="00496FD6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580(0.240, 1.396)</w:t>
            </w:r>
          </w:p>
        </w:tc>
        <w:tc>
          <w:tcPr>
            <w:tcW w:w="856" w:type="dxa"/>
          </w:tcPr>
          <w:p w14:paraId="494E5859" w14:textId="5A2EBE8E" w:rsidR="00496FD6" w:rsidRPr="00F41226" w:rsidRDefault="00496FD6" w:rsidP="00496FD6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2011</w:t>
            </w:r>
          </w:p>
        </w:tc>
        <w:tc>
          <w:tcPr>
            <w:tcW w:w="1412" w:type="dxa"/>
          </w:tcPr>
          <w:p w14:paraId="5DA020E7" w14:textId="77777777" w:rsidR="00496FD6" w:rsidRPr="00F41226" w:rsidRDefault="00496FD6" w:rsidP="00496FD6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851" w:type="dxa"/>
          </w:tcPr>
          <w:p w14:paraId="631B1E33" w14:textId="77777777" w:rsidR="00496FD6" w:rsidRPr="00F41226" w:rsidRDefault="00496FD6" w:rsidP="00496FD6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1417" w:type="dxa"/>
          </w:tcPr>
          <w:p w14:paraId="22627407" w14:textId="2C88B199" w:rsidR="00496FD6" w:rsidRPr="00F41226" w:rsidRDefault="00496FD6" w:rsidP="00496FD6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580(0.240, 1.396)</w:t>
            </w:r>
          </w:p>
        </w:tc>
        <w:tc>
          <w:tcPr>
            <w:tcW w:w="851" w:type="dxa"/>
          </w:tcPr>
          <w:p w14:paraId="360A00CB" w14:textId="32E65B9D" w:rsidR="00496FD6" w:rsidRPr="00F41226" w:rsidRDefault="00496FD6" w:rsidP="00496FD6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2011</w:t>
            </w:r>
          </w:p>
        </w:tc>
        <w:tc>
          <w:tcPr>
            <w:tcW w:w="1417" w:type="dxa"/>
          </w:tcPr>
          <w:p w14:paraId="38CD33D4" w14:textId="77777777" w:rsidR="00496FD6" w:rsidRPr="00F41226" w:rsidRDefault="00496FD6" w:rsidP="00496FD6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851" w:type="dxa"/>
          </w:tcPr>
          <w:p w14:paraId="334A1BD1" w14:textId="77777777" w:rsidR="00496FD6" w:rsidRPr="00F41226" w:rsidRDefault="00496FD6" w:rsidP="00496FD6">
            <w:pPr>
              <w:rPr>
                <w:rFonts w:asciiTheme="minorHAnsi" w:eastAsiaTheme="minorHAnsi" w:hAnsiTheme="minorHAnsi" w:cs="Times New Roman" w:hint="eastAsia"/>
                <w:color w:val="EE0000"/>
                <w:sz w:val="21"/>
                <w:szCs w:val="21"/>
              </w:rPr>
            </w:pPr>
          </w:p>
        </w:tc>
      </w:tr>
      <w:tr w:rsidR="00496FD6" w:rsidRPr="00F41226" w14:paraId="55631F64" w14:textId="77777777" w:rsidTr="00F41226">
        <w:trPr>
          <w:trHeight w:val="377"/>
        </w:trPr>
        <w:tc>
          <w:tcPr>
            <w:tcW w:w="1134" w:type="dxa"/>
          </w:tcPr>
          <w:p w14:paraId="2588877A" w14:textId="77777777" w:rsidR="00496FD6" w:rsidRPr="00F41226" w:rsidRDefault="00496FD6" w:rsidP="00496FD6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Age</w:t>
            </w:r>
          </w:p>
        </w:tc>
        <w:tc>
          <w:tcPr>
            <w:tcW w:w="1413" w:type="dxa"/>
          </w:tcPr>
          <w:p w14:paraId="01C215B6" w14:textId="6DEE5F36" w:rsidR="00496FD6" w:rsidRPr="00F41226" w:rsidRDefault="00496FD6" w:rsidP="00496FD6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009(0.965, 1.056)</w:t>
            </w:r>
          </w:p>
        </w:tc>
        <w:tc>
          <w:tcPr>
            <w:tcW w:w="850" w:type="dxa"/>
          </w:tcPr>
          <w:p w14:paraId="0DC7980C" w14:textId="19B6C79C" w:rsidR="00496FD6" w:rsidRPr="00F41226" w:rsidRDefault="00496FD6" w:rsidP="00496FD6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6723</w:t>
            </w:r>
          </w:p>
        </w:tc>
        <w:tc>
          <w:tcPr>
            <w:tcW w:w="1423" w:type="dxa"/>
          </w:tcPr>
          <w:p w14:paraId="3D20CF4A" w14:textId="77777777" w:rsidR="00496FD6" w:rsidRPr="00F41226" w:rsidRDefault="00496FD6" w:rsidP="00496FD6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850" w:type="dxa"/>
          </w:tcPr>
          <w:p w14:paraId="2EBD2CF0" w14:textId="77777777" w:rsidR="00496FD6" w:rsidRPr="00F41226" w:rsidRDefault="00496FD6" w:rsidP="00496FD6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1271" w:type="dxa"/>
          </w:tcPr>
          <w:p w14:paraId="2A71D1F9" w14:textId="06CC379B" w:rsidR="00496FD6" w:rsidRPr="00F41226" w:rsidRDefault="00496FD6" w:rsidP="00496FD6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009(0.965, 1.056)</w:t>
            </w:r>
          </w:p>
        </w:tc>
        <w:tc>
          <w:tcPr>
            <w:tcW w:w="856" w:type="dxa"/>
          </w:tcPr>
          <w:p w14:paraId="6B910EAD" w14:textId="6EFC6856" w:rsidR="00496FD6" w:rsidRPr="00F41226" w:rsidRDefault="00496FD6" w:rsidP="00496FD6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6723</w:t>
            </w:r>
          </w:p>
        </w:tc>
        <w:tc>
          <w:tcPr>
            <w:tcW w:w="1412" w:type="dxa"/>
          </w:tcPr>
          <w:p w14:paraId="36ECFF28" w14:textId="77777777" w:rsidR="00496FD6" w:rsidRPr="00F41226" w:rsidRDefault="00496FD6" w:rsidP="00496FD6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851" w:type="dxa"/>
          </w:tcPr>
          <w:p w14:paraId="3D056232" w14:textId="77777777" w:rsidR="00496FD6" w:rsidRPr="00F41226" w:rsidRDefault="00496FD6" w:rsidP="00496FD6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1417" w:type="dxa"/>
          </w:tcPr>
          <w:p w14:paraId="1294E8A4" w14:textId="43FFD7AA" w:rsidR="00496FD6" w:rsidRPr="00F41226" w:rsidRDefault="00496FD6" w:rsidP="00496FD6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009(0.965, 1.056)</w:t>
            </w:r>
          </w:p>
        </w:tc>
        <w:tc>
          <w:tcPr>
            <w:tcW w:w="851" w:type="dxa"/>
          </w:tcPr>
          <w:p w14:paraId="75AD9233" w14:textId="56DFF68C" w:rsidR="00496FD6" w:rsidRPr="00F41226" w:rsidRDefault="00496FD6" w:rsidP="00496FD6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6723</w:t>
            </w:r>
          </w:p>
        </w:tc>
        <w:tc>
          <w:tcPr>
            <w:tcW w:w="1417" w:type="dxa"/>
          </w:tcPr>
          <w:p w14:paraId="1ECE9854" w14:textId="77777777" w:rsidR="00496FD6" w:rsidRPr="00F41226" w:rsidRDefault="00496FD6" w:rsidP="00496FD6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851" w:type="dxa"/>
          </w:tcPr>
          <w:p w14:paraId="76B69445" w14:textId="77777777" w:rsidR="00496FD6" w:rsidRPr="00F41226" w:rsidRDefault="00496FD6" w:rsidP="00496FD6">
            <w:pPr>
              <w:rPr>
                <w:rFonts w:asciiTheme="minorHAnsi" w:eastAsiaTheme="minorHAnsi" w:hAnsiTheme="minorHAnsi" w:cs="Times New Roman" w:hint="eastAsia"/>
                <w:color w:val="EE0000"/>
                <w:sz w:val="21"/>
                <w:szCs w:val="21"/>
              </w:rPr>
            </w:pPr>
          </w:p>
        </w:tc>
      </w:tr>
      <w:tr w:rsidR="002405FC" w:rsidRPr="00F41226" w14:paraId="48CA31E8" w14:textId="77777777" w:rsidTr="00F41226">
        <w:trPr>
          <w:trHeight w:val="770"/>
        </w:trPr>
        <w:tc>
          <w:tcPr>
            <w:tcW w:w="1134" w:type="dxa"/>
          </w:tcPr>
          <w:p w14:paraId="56B810C6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HBsAg</w:t>
            </w:r>
          </w:p>
        </w:tc>
        <w:tc>
          <w:tcPr>
            <w:tcW w:w="1413" w:type="dxa"/>
          </w:tcPr>
          <w:p w14:paraId="6E6866C6" w14:textId="2A5ADFE4" w:rsidR="002405FC" w:rsidRPr="00F41226" w:rsidRDefault="000C08E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216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="00B67FC3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111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, 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419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0" w:type="dxa"/>
          </w:tcPr>
          <w:p w14:paraId="363BBAE2" w14:textId="3859B8F6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00</w:t>
            </w:r>
            <w:r w:rsidR="000C08EC" w:rsidRPr="00F4122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6</w:t>
            </w:r>
          </w:p>
        </w:tc>
        <w:tc>
          <w:tcPr>
            <w:tcW w:w="1423" w:type="dxa"/>
          </w:tcPr>
          <w:p w14:paraId="2C7D3ACE" w14:textId="516055A9" w:rsidR="002405FC" w:rsidRPr="00F41226" w:rsidRDefault="00CC207D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215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106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434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0" w:type="dxa"/>
          </w:tcPr>
          <w:p w14:paraId="5B45CE58" w14:textId="06BC54D2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0</w:t>
            </w:r>
            <w:r w:rsidR="00CC207D" w:rsidRPr="00F4122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18</w:t>
            </w:r>
          </w:p>
        </w:tc>
        <w:tc>
          <w:tcPr>
            <w:tcW w:w="1271" w:type="dxa"/>
          </w:tcPr>
          <w:p w14:paraId="2009FA2F" w14:textId="2AF58118" w:rsidR="002405FC" w:rsidRPr="00F41226" w:rsidRDefault="00984432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207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105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, 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408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6" w:type="dxa"/>
          </w:tcPr>
          <w:p w14:paraId="39CFAC59" w14:textId="61BDB2D7" w:rsidR="002405FC" w:rsidRPr="00F41226" w:rsidRDefault="002405FC" w:rsidP="00085EA1">
            <w:pPr>
              <w:rPr>
                <w:rFonts w:asciiTheme="minorHAnsi" w:eastAsiaTheme="minorHAnsi" w:hAnsiTheme="minorHAnsi" w:cs="Times New Roman" w:hint="eastAsia"/>
                <w:b/>
                <w:bCs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00</w:t>
            </w:r>
            <w:r w:rsidR="00984432" w:rsidRPr="00F4122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5</w:t>
            </w:r>
          </w:p>
        </w:tc>
        <w:tc>
          <w:tcPr>
            <w:tcW w:w="1412" w:type="dxa"/>
          </w:tcPr>
          <w:p w14:paraId="6F13B2E9" w14:textId="110DBE83" w:rsidR="002405FC" w:rsidRPr="00F41226" w:rsidRDefault="00FF0F10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123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044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339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61C39A04" w14:textId="3430AF62" w:rsidR="002405FC" w:rsidRPr="00F41226" w:rsidRDefault="00B32084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</w:t>
            </w:r>
            <w:r w:rsidR="00FF0F10" w:rsidRPr="00F4122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05</w:t>
            </w:r>
          </w:p>
        </w:tc>
        <w:tc>
          <w:tcPr>
            <w:tcW w:w="1417" w:type="dxa"/>
          </w:tcPr>
          <w:p w14:paraId="27F87195" w14:textId="1DE3F6FD" w:rsidR="002405FC" w:rsidRPr="00F41226" w:rsidRDefault="009B2A8F" w:rsidP="00085EA1">
            <w:pPr>
              <w:rPr>
                <w:rFonts w:ascii="Times New Roman" w:eastAsiaTheme="minorEastAsia" w:hAnsi="Times New Roman" w:cstheme="minorBidi"/>
                <w:color w:val="000000" w:themeColor="text1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0.152</w:t>
            </w:r>
            <w:r w:rsidR="002405FC"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(</w:t>
            </w:r>
            <w:r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0.069</w:t>
            </w:r>
            <w:r w:rsidR="002405FC"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,</w:t>
            </w:r>
            <w:r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0.335</w:t>
            </w:r>
            <w:r w:rsidR="002405FC"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012A2AB6" w14:textId="3B8E851B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b/>
                <w:bCs/>
                <w:color w:val="000000" w:themeColor="text1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b/>
                <w:bCs/>
                <w:color w:val="000000" w:themeColor="text1"/>
                <w:kern w:val="2"/>
                <w:sz w:val="21"/>
                <w:szCs w:val="21"/>
              </w:rPr>
              <w:t>0.000</w:t>
            </w:r>
            <w:r w:rsidR="009B2A8F" w:rsidRPr="00F41226">
              <w:rPr>
                <w:rFonts w:ascii="Times New Roman" w:eastAsiaTheme="minorEastAsia" w:hAnsi="Times New Roman" w:cstheme="minorBidi" w:hint="eastAsia"/>
                <w:b/>
                <w:bCs/>
                <w:color w:val="000000" w:themeColor="text1"/>
                <w:kern w:val="2"/>
                <w:sz w:val="21"/>
                <w:szCs w:val="21"/>
              </w:rPr>
              <w:t>3</w:t>
            </w:r>
          </w:p>
        </w:tc>
        <w:tc>
          <w:tcPr>
            <w:tcW w:w="1417" w:type="dxa"/>
          </w:tcPr>
          <w:p w14:paraId="49B549D4" w14:textId="4BB22F3B" w:rsidR="002405FC" w:rsidRPr="00F41226" w:rsidRDefault="00FB2509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009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001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529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4ADE2F52" w14:textId="5188A7E9" w:rsidR="002405FC" w:rsidRPr="00F41226" w:rsidRDefault="00FB2509" w:rsidP="00085EA1">
            <w:pPr>
              <w:rPr>
                <w:rFonts w:asciiTheme="minorHAnsi" w:eastAsiaTheme="minorHAnsi" w:hAnsiTheme="minorHAnsi" w:cs="Times New Roman" w:hint="eastAsia"/>
                <w:b/>
                <w:bCs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229</w:t>
            </w:r>
          </w:p>
        </w:tc>
      </w:tr>
      <w:tr w:rsidR="002405FC" w:rsidRPr="00F41226" w14:paraId="6D193A44" w14:textId="77777777" w:rsidTr="00F41226">
        <w:trPr>
          <w:trHeight w:val="392"/>
        </w:trPr>
        <w:tc>
          <w:tcPr>
            <w:tcW w:w="1134" w:type="dxa"/>
          </w:tcPr>
          <w:p w14:paraId="0FE97850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HBV DNA</w:t>
            </w:r>
          </w:p>
        </w:tc>
        <w:tc>
          <w:tcPr>
            <w:tcW w:w="1413" w:type="dxa"/>
          </w:tcPr>
          <w:p w14:paraId="0AB93F2D" w14:textId="1AB51656" w:rsidR="002405FC" w:rsidRPr="00F41226" w:rsidRDefault="001F0133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496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245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, 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004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0" w:type="dxa"/>
          </w:tcPr>
          <w:p w14:paraId="7FB957F8" w14:textId="1BFC0255" w:rsidR="002405FC" w:rsidRPr="00F41226" w:rsidRDefault="001F0133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0513</w:t>
            </w:r>
          </w:p>
        </w:tc>
        <w:tc>
          <w:tcPr>
            <w:tcW w:w="1423" w:type="dxa"/>
          </w:tcPr>
          <w:p w14:paraId="0470AEE5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850" w:type="dxa"/>
          </w:tcPr>
          <w:p w14:paraId="71F24CF2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1271" w:type="dxa"/>
          </w:tcPr>
          <w:p w14:paraId="777EE43C" w14:textId="090A20CD" w:rsidR="002405FC" w:rsidRPr="00F41226" w:rsidRDefault="00984432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307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081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, 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167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6" w:type="dxa"/>
          </w:tcPr>
          <w:p w14:paraId="5A06C99B" w14:textId="1BD9C5C9" w:rsidR="002405FC" w:rsidRPr="00F41226" w:rsidRDefault="00984432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0832</w:t>
            </w:r>
          </w:p>
        </w:tc>
        <w:tc>
          <w:tcPr>
            <w:tcW w:w="1412" w:type="dxa"/>
          </w:tcPr>
          <w:p w14:paraId="51712A3B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851" w:type="dxa"/>
          </w:tcPr>
          <w:p w14:paraId="7D6DFAFD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1417" w:type="dxa"/>
          </w:tcPr>
          <w:p w14:paraId="7F42A8C7" w14:textId="77A1B2ED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color w:val="000000" w:themeColor="text1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0.</w:t>
            </w:r>
            <w:r w:rsidR="00843853"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00</w:t>
            </w:r>
            <w:r w:rsidR="009B2A8F"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3</w:t>
            </w:r>
            <w:r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(0.0</w:t>
            </w:r>
            <w:r w:rsidR="00843853"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0</w:t>
            </w:r>
            <w:r w:rsidR="009B2A8F"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6</w:t>
            </w:r>
            <w:r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, 1.</w:t>
            </w:r>
            <w:r w:rsidR="00843853"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06</w:t>
            </w:r>
            <w:r w:rsidR="009B2A8F"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6</w:t>
            </w:r>
            <w:r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3B51D7A6" w14:textId="7C2B9CC1" w:rsidR="002405FC" w:rsidRPr="00F41226" w:rsidRDefault="009B2A8F" w:rsidP="00085EA1">
            <w:pPr>
              <w:rPr>
                <w:rFonts w:ascii="Times New Roman" w:eastAsiaTheme="minorEastAsia" w:hAnsi="Times New Roman" w:cstheme="minorBidi"/>
                <w:color w:val="000000" w:themeColor="text1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0.9974</w:t>
            </w:r>
          </w:p>
        </w:tc>
        <w:tc>
          <w:tcPr>
            <w:tcW w:w="1417" w:type="dxa"/>
          </w:tcPr>
          <w:p w14:paraId="4DCAD0CC" w14:textId="77777777" w:rsidR="002405FC" w:rsidRPr="00F41226" w:rsidRDefault="002405FC" w:rsidP="00085EA1">
            <w:pPr>
              <w:rPr>
                <w:rFonts w:asciiTheme="minorHAnsi" w:eastAsiaTheme="minorHAnsi" w:hAnsiTheme="minorHAnsi" w:cs="Times New Roman" w:hint="eastAsia"/>
                <w:color w:val="EE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78B9059C" w14:textId="77777777" w:rsidR="002405FC" w:rsidRPr="00F41226" w:rsidRDefault="002405FC" w:rsidP="00085EA1">
            <w:pPr>
              <w:rPr>
                <w:rFonts w:asciiTheme="minorHAnsi" w:eastAsiaTheme="minorHAnsi" w:hAnsiTheme="minorHAnsi" w:cs="Times New Roman" w:hint="eastAsia"/>
                <w:color w:val="EE0000"/>
                <w:sz w:val="21"/>
                <w:szCs w:val="21"/>
              </w:rPr>
            </w:pPr>
          </w:p>
        </w:tc>
      </w:tr>
      <w:tr w:rsidR="002405FC" w:rsidRPr="00F41226" w14:paraId="166111B1" w14:textId="77777777" w:rsidTr="00F41226">
        <w:trPr>
          <w:trHeight w:val="377"/>
        </w:trPr>
        <w:tc>
          <w:tcPr>
            <w:tcW w:w="1134" w:type="dxa"/>
          </w:tcPr>
          <w:p w14:paraId="7BDD21A2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ALT</w:t>
            </w:r>
          </w:p>
        </w:tc>
        <w:tc>
          <w:tcPr>
            <w:tcW w:w="1413" w:type="dxa"/>
          </w:tcPr>
          <w:p w14:paraId="6D604972" w14:textId="0CFA2D63" w:rsidR="002405FC" w:rsidRPr="00F41226" w:rsidRDefault="000C08E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988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968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, 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007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0" w:type="dxa"/>
          </w:tcPr>
          <w:p w14:paraId="21EE9586" w14:textId="36228BF4" w:rsidR="002405FC" w:rsidRPr="00F41226" w:rsidRDefault="000C08E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2290</w:t>
            </w:r>
          </w:p>
        </w:tc>
        <w:tc>
          <w:tcPr>
            <w:tcW w:w="1423" w:type="dxa"/>
          </w:tcPr>
          <w:p w14:paraId="58EAF9F0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850" w:type="dxa"/>
          </w:tcPr>
          <w:p w14:paraId="4983583C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1271" w:type="dxa"/>
          </w:tcPr>
          <w:p w14:paraId="4EDCCCCA" w14:textId="53BF74C0" w:rsidR="002405FC" w:rsidRPr="00F41226" w:rsidRDefault="00984432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003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988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, 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018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6" w:type="dxa"/>
          </w:tcPr>
          <w:p w14:paraId="07A936CE" w14:textId="5C837F31" w:rsidR="002405FC" w:rsidRPr="00F41226" w:rsidRDefault="00984432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6737</w:t>
            </w:r>
          </w:p>
        </w:tc>
        <w:tc>
          <w:tcPr>
            <w:tcW w:w="1412" w:type="dxa"/>
          </w:tcPr>
          <w:p w14:paraId="01A83303" w14:textId="3FE18563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851" w:type="dxa"/>
          </w:tcPr>
          <w:p w14:paraId="2CB9BA15" w14:textId="5FF472B5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417" w:type="dxa"/>
          </w:tcPr>
          <w:p w14:paraId="6C246FC0" w14:textId="453590C0" w:rsidR="002405FC" w:rsidRPr="00F41226" w:rsidRDefault="001D7DDD" w:rsidP="00085EA1">
            <w:pPr>
              <w:rPr>
                <w:rFonts w:ascii="Times New Roman" w:eastAsiaTheme="minorEastAsia" w:hAnsi="Times New Roman" w:cstheme="minorBidi"/>
                <w:color w:val="000000" w:themeColor="text1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0.996</w:t>
            </w:r>
            <w:r w:rsidR="002405FC"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(</w:t>
            </w:r>
            <w:r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0.978</w:t>
            </w:r>
            <w:r w:rsidR="002405FC"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,</w:t>
            </w:r>
            <w:r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1.014</w:t>
            </w:r>
            <w:r w:rsidR="002405FC"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4CDFFFF7" w14:textId="7725FBFA" w:rsidR="002405FC" w:rsidRPr="00F41226" w:rsidRDefault="001D7DDD" w:rsidP="00085EA1">
            <w:pPr>
              <w:rPr>
                <w:rFonts w:ascii="Times New Roman" w:eastAsiaTheme="minorEastAsia" w:hAnsi="Times New Roman" w:cstheme="minorBidi"/>
                <w:color w:val="000000" w:themeColor="text1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0.6686</w:t>
            </w:r>
          </w:p>
        </w:tc>
        <w:tc>
          <w:tcPr>
            <w:tcW w:w="1417" w:type="dxa"/>
          </w:tcPr>
          <w:p w14:paraId="486B757B" w14:textId="77777777" w:rsidR="002405FC" w:rsidRPr="00F41226" w:rsidRDefault="002405FC" w:rsidP="00085EA1">
            <w:pPr>
              <w:rPr>
                <w:rFonts w:asciiTheme="minorHAnsi" w:eastAsiaTheme="minorHAnsi" w:hAnsiTheme="minorHAnsi" w:cs="Times New Roman" w:hint="eastAsia"/>
                <w:color w:val="EE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5D86C5DA" w14:textId="77777777" w:rsidR="002405FC" w:rsidRPr="00F41226" w:rsidRDefault="002405FC" w:rsidP="00085EA1">
            <w:pPr>
              <w:rPr>
                <w:rFonts w:asciiTheme="minorHAnsi" w:eastAsiaTheme="minorHAnsi" w:hAnsiTheme="minorHAnsi" w:cs="Times New Roman" w:hint="eastAsia"/>
                <w:color w:val="EE0000"/>
                <w:sz w:val="21"/>
                <w:szCs w:val="21"/>
              </w:rPr>
            </w:pPr>
          </w:p>
        </w:tc>
      </w:tr>
      <w:tr w:rsidR="002405FC" w:rsidRPr="00F41226" w14:paraId="6F9E0A17" w14:textId="77777777" w:rsidTr="00F41226">
        <w:trPr>
          <w:trHeight w:val="377"/>
        </w:trPr>
        <w:tc>
          <w:tcPr>
            <w:tcW w:w="1134" w:type="dxa"/>
          </w:tcPr>
          <w:p w14:paraId="24F07072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AST</w:t>
            </w:r>
          </w:p>
        </w:tc>
        <w:tc>
          <w:tcPr>
            <w:tcW w:w="1413" w:type="dxa"/>
          </w:tcPr>
          <w:p w14:paraId="37168148" w14:textId="1EC558D1" w:rsidR="002405FC" w:rsidRPr="00F41226" w:rsidRDefault="000C08E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989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958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, 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020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0" w:type="dxa"/>
          </w:tcPr>
          <w:p w14:paraId="756A8603" w14:textId="076FE078" w:rsidR="002405FC" w:rsidRPr="00F41226" w:rsidRDefault="000C08E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5024</w:t>
            </w:r>
          </w:p>
        </w:tc>
        <w:tc>
          <w:tcPr>
            <w:tcW w:w="1423" w:type="dxa"/>
          </w:tcPr>
          <w:p w14:paraId="12A41FA6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850" w:type="dxa"/>
          </w:tcPr>
          <w:p w14:paraId="3D5ECED7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1271" w:type="dxa"/>
          </w:tcPr>
          <w:p w14:paraId="7931D609" w14:textId="18DA35A2" w:rsidR="002405FC" w:rsidRPr="00F41226" w:rsidRDefault="00984432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995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979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, 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012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6" w:type="dxa"/>
          </w:tcPr>
          <w:p w14:paraId="07ECFF80" w14:textId="041B4C63" w:rsidR="002405FC" w:rsidRPr="00F41226" w:rsidRDefault="00984432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6181</w:t>
            </w:r>
          </w:p>
        </w:tc>
        <w:tc>
          <w:tcPr>
            <w:tcW w:w="1412" w:type="dxa"/>
          </w:tcPr>
          <w:p w14:paraId="2A127817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851" w:type="dxa"/>
          </w:tcPr>
          <w:p w14:paraId="2195D2BD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1417" w:type="dxa"/>
          </w:tcPr>
          <w:p w14:paraId="0BC261F9" w14:textId="64306B78" w:rsidR="002405FC" w:rsidRPr="00F41226" w:rsidRDefault="001D7DDD" w:rsidP="00085EA1">
            <w:pPr>
              <w:rPr>
                <w:rFonts w:ascii="Times New Roman" w:eastAsiaTheme="minorEastAsia" w:hAnsi="Times New Roman" w:cstheme="minorBidi"/>
                <w:color w:val="000000" w:themeColor="text1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1.007</w:t>
            </w:r>
            <w:r w:rsidR="002405FC"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(</w:t>
            </w:r>
            <w:r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0.987</w:t>
            </w:r>
            <w:r w:rsidR="002405FC"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,</w:t>
            </w:r>
            <w:r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1.027</w:t>
            </w:r>
            <w:r w:rsidR="002405FC"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3B35419C" w14:textId="2CA40422" w:rsidR="002405FC" w:rsidRPr="00F41226" w:rsidRDefault="001D7DDD" w:rsidP="00085EA1">
            <w:pPr>
              <w:rPr>
                <w:rFonts w:ascii="Times New Roman" w:eastAsiaTheme="minorEastAsia" w:hAnsi="Times New Roman" w:cstheme="minorBidi"/>
                <w:color w:val="000000" w:themeColor="text1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0.4634</w:t>
            </w:r>
          </w:p>
        </w:tc>
        <w:tc>
          <w:tcPr>
            <w:tcW w:w="1417" w:type="dxa"/>
          </w:tcPr>
          <w:p w14:paraId="0522C156" w14:textId="77777777" w:rsidR="002405FC" w:rsidRPr="00F41226" w:rsidRDefault="002405FC" w:rsidP="00085EA1">
            <w:pPr>
              <w:rPr>
                <w:rFonts w:asciiTheme="minorHAnsi" w:eastAsiaTheme="minorHAnsi" w:hAnsiTheme="minorHAnsi" w:cs="Times New Roman" w:hint="eastAsia"/>
                <w:color w:val="EE0000"/>
                <w:sz w:val="21"/>
                <w:szCs w:val="21"/>
              </w:rPr>
            </w:pPr>
          </w:p>
        </w:tc>
        <w:tc>
          <w:tcPr>
            <w:tcW w:w="851" w:type="dxa"/>
          </w:tcPr>
          <w:p w14:paraId="215FB48B" w14:textId="77777777" w:rsidR="002405FC" w:rsidRPr="00F41226" w:rsidRDefault="002405FC" w:rsidP="00085EA1">
            <w:pPr>
              <w:rPr>
                <w:rFonts w:asciiTheme="minorHAnsi" w:eastAsiaTheme="minorHAnsi" w:hAnsiTheme="minorHAnsi" w:cs="Times New Roman" w:hint="eastAsia"/>
                <w:color w:val="EE0000"/>
                <w:sz w:val="21"/>
                <w:szCs w:val="21"/>
              </w:rPr>
            </w:pPr>
          </w:p>
        </w:tc>
      </w:tr>
      <w:tr w:rsidR="002405FC" w:rsidRPr="00F41226" w14:paraId="247E930B" w14:textId="77777777" w:rsidTr="00F41226">
        <w:trPr>
          <w:trHeight w:val="392"/>
        </w:trPr>
        <w:tc>
          <w:tcPr>
            <w:tcW w:w="1134" w:type="dxa"/>
          </w:tcPr>
          <w:p w14:paraId="1CF60D24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WBC</w:t>
            </w:r>
          </w:p>
        </w:tc>
        <w:tc>
          <w:tcPr>
            <w:tcW w:w="1413" w:type="dxa"/>
          </w:tcPr>
          <w:p w14:paraId="2662F06D" w14:textId="7A576B18" w:rsidR="002405FC" w:rsidRPr="00F41226" w:rsidRDefault="00496FD6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860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629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176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0" w:type="dxa"/>
          </w:tcPr>
          <w:p w14:paraId="3CAE50FA" w14:textId="13D270AC" w:rsidR="002405FC" w:rsidRPr="00F41226" w:rsidRDefault="00496FD6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3467</w:t>
            </w:r>
          </w:p>
        </w:tc>
        <w:tc>
          <w:tcPr>
            <w:tcW w:w="1423" w:type="dxa"/>
          </w:tcPr>
          <w:p w14:paraId="06655653" w14:textId="2C3CBB36" w:rsidR="002405FC" w:rsidRPr="00F41226" w:rsidRDefault="00CC207D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028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674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567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0" w:type="dxa"/>
          </w:tcPr>
          <w:p w14:paraId="78AD56E9" w14:textId="7FFD0986" w:rsidR="002405FC" w:rsidRPr="00F41226" w:rsidRDefault="00CC207D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8967</w:t>
            </w:r>
          </w:p>
        </w:tc>
        <w:tc>
          <w:tcPr>
            <w:tcW w:w="1271" w:type="dxa"/>
          </w:tcPr>
          <w:p w14:paraId="2CEC21A8" w14:textId="01CE22FA" w:rsidR="002405FC" w:rsidRPr="00F41226" w:rsidRDefault="004F0FFB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805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591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, 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096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6" w:type="dxa"/>
          </w:tcPr>
          <w:p w14:paraId="79D3EAFE" w14:textId="0C42BB4A" w:rsidR="002405FC" w:rsidRPr="00F41226" w:rsidRDefault="004F0FFB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1696</w:t>
            </w:r>
          </w:p>
        </w:tc>
        <w:tc>
          <w:tcPr>
            <w:tcW w:w="1412" w:type="dxa"/>
          </w:tcPr>
          <w:p w14:paraId="51EAFE9E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851" w:type="dxa"/>
          </w:tcPr>
          <w:p w14:paraId="3F36E66A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1417" w:type="dxa"/>
          </w:tcPr>
          <w:p w14:paraId="38324361" w14:textId="52B19EB7" w:rsidR="002405FC" w:rsidRPr="00F41226" w:rsidRDefault="001D7DDD" w:rsidP="00085EA1">
            <w:pPr>
              <w:rPr>
                <w:rFonts w:ascii="Times New Roman" w:eastAsiaTheme="minorEastAsia" w:hAnsi="Times New Roman" w:cstheme="minorBidi"/>
                <w:color w:val="000000" w:themeColor="text1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0.692</w:t>
            </w:r>
            <w:r w:rsidR="002405FC"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(</w:t>
            </w:r>
            <w:r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0.509</w:t>
            </w:r>
            <w:r w:rsidR="002405FC"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,</w:t>
            </w:r>
            <w:r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0.942</w:t>
            </w:r>
            <w:r w:rsidR="002405FC"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7B4FB607" w14:textId="3F87F84D" w:rsidR="002405FC" w:rsidRPr="00F41226" w:rsidRDefault="001D7DDD" w:rsidP="00085EA1">
            <w:pPr>
              <w:rPr>
                <w:rFonts w:ascii="Times New Roman" w:eastAsiaTheme="minorEastAsia" w:hAnsi="Times New Roman" w:cstheme="minorBidi"/>
                <w:b/>
                <w:bCs/>
                <w:color w:val="000000" w:themeColor="text1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b/>
                <w:bCs/>
                <w:color w:val="000000" w:themeColor="text1"/>
                <w:kern w:val="2"/>
                <w:sz w:val="21"/>
                <w:szCs w:val="21"/>
              </w:rPr>
              <w:t>0.0194</w:t>
            </w:r>
          </w:p>
        </w:tc>
        <w:tc>
          <w:tcPr>
            <w:tcW w:w="1417" w:type="dxa"/>
          </w:tcPr>
          <w:p w14:paraId="3C0729EC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851" w:type="dxa"/>
          </w:tcPr>
          <w:p w14:paraId="79E0147A" w14:textId="77777777" w:rsidR="002405FC" w:rsidRPr="00F41226" w:rsidRDefault="002405FC" w:rsidP="00085EA1">
            <w:pPr>
              <w:rPr>
                <w:rFonts w:asciiTheme="minorHAnsi" w:eastAsiaTheme="minorHAnsi" w:hAnsiTheme="minorHAnsi" w:cs="Times New Roman" w:hint="eastAsia"/>
                <w:color w:val="EE0000"/>
                <w:sz w:val="21"/>
                <w:szCs w:val="21"/>
              </w:rPr>
            </w:pPr>
          </w:p>
        </w:tc>
      </w:tr>
      <w:tr w:rsidR="002405FC" w:rsidRPr="00F41226" w14:paraId="14C1D2E0" w14:textId="77777777" w:rsidTr="00F41226">
        <w:trPr>
          <w:trHeight w:val="392"/>
        </w:trPr>
        <w:tc>
          <w:tcPr>
            <w:tcW w:w="1134" w:type="dxa"/>
            <w:tcBorders>
              <w:bottom w:val="nil"/>
            </w:tcBorders>
          </w:tcPr>
          <w:p w14:paraId="26DBD740" w14:textId="12CD795D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T</w:t>
            </w:r>
            <w:r w:rsidR="00EC4133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B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il</w:t>
            </w:r>
          </w:p>
        </w:tc>
        <w:tc>
          <w:tcPr>
            <w:tcW w:w="1413" w:type="dxa"/>
            <w:tcBorders>
              <w:bottom w:val="nil"/>
            </w:tcBorders>
          </w:tcPr>
          <w:p w14:paraId="5ADD8C50" w14:textId="6B9B5BF5" w:rsidR="002405FC" w:rsidRPr="00F41226" w:rsidRDefault="000C08E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019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924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, 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124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bottom w:val="nil"/>
            </w:tcBorders>
          </w:tcPr>
          <w:p w14:paraId="005CBFA5" w14:textId="5A8BF602" w:rsidR="002405FC" w:rsidRPr="00F41226" w:rsidRDefault="000C08E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6931</w:t>
            </w:r>
          </w:p>
        </w:tc>
        <w:tc>
          <w:tcPr>
            <w:tcW w:w="1423" w:type="dxa"/>
            <w:tcBorders>
              <w:bottom w:val="nil"/>
            </w:tcBorders>
          </w:tcPr>
          <w:p w14:paraId="0130C39C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46CCE0A9" w14:textId="77777777" w:rsidR="002405FC" w:rsidRPr="00F41226" w:rsidRDefault="002405FC" w:rsidP="00085EA1">
            <w:pPr>
              <w:rPr>
                <w:rFonts w:asciiTheme="minorHAnsi" w:eastAsiaTheme="minorHAnsi" w:hAnsiTheme="minorHAnsi" w:cs="Times New Roman" w:hint="eastAsia"/>
                <w:color w:val="EE0000"/>
                <w:sz w:val="21"/>
                <w:szCs w:val="21"/>
              </w:rPr>
            </w:pPr>
          </w:p>
        </w:tc>
        <w:tc>
          <w:tcPr>
            <w:tcW w:w="1271" w:type="dxa"/>
            <w:tcBorders>
              <w:bottom w:val="nil"/>
            </w:tcBorders>
          </w:tcPr>
          <w:p w14:paraId="3CD382F5" w14:textId="44B942CB" w:rsidR="002405FC" w:rsidRPr="00F41226" w:rsidRDefault="00984432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009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921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, 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104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6" w:type="dxa"/>
            <w:tcBorders>
              <w:bottom w:val="nil"/>
            </w:tcBorders>
          </w:tcPr>
          <w:p w14:paraId="1953BBB6" w14:textId="04DB9B0C" w:rsidR="002405FC" w:rsidRPr="00F41226" w:rsidRDefault="00984432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8452</w:t>
            </w:r>
          </w:p>
        </w:tc>
        <w:tc>
          <w:tcPr>
            <w:tcW w:w="1412" w:type="dxa"/>
            <w:tcBorders>
              <w:bottom w:val="nil"/>
            </w:tcBorders>
          </w:tcPr>
          <w:p w14:paraId="3C54EC44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20F8BA8E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0119A8DD" w14:textId="005C3A98" w:rsidR="002405FC" w:rsidRPr="00F41226" w:rsidRDefault="00BD7287" w:rsidP="00085EA1">
            <w:pPr>
              <w:rPr>
                <w:rFonts w:ascii="Times New Roman" w:eastAsiaTheme="minorEastAsia" w:hAnsi="Times New Roman" w:cstheme="minorBidi"/>
                <w:color w:val="000000" w:themeColor="text1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0.993</w:t>
            </w:r>
            <w:r w:rsidR="002405FC"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(</w:t>
            </w:r>
            <w:r w:rsidR="00905B7F"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0.901</w:t>
            </w:r>
            <w:r w:rsidR="002405FC"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,</w:t>
            </w:r>
            <w:r w:rsidR="00905B7F"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1.095</w:t>
            </w:r>
            <w:r w:rsidR="002405FC"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</w:tcPr>
          <w:p w14:paraId="506FE081" w14:textId="0E26D02A" w:rsidR="002405FC" w:rsidRPr="00F41226" w:rsidRDefault="00BD7287" w:rsidP="00085EA1">
            <w:pPr>
              <w:rPr>
                <w:rFonts w:ascii="Times New Roman" w:eastAsiaTheme="minorEastAsia" w:hAnsi="Times New Roman" w:cstheme="minorBidi"/>
                <w:color w:val="000000" w:themeColor="text1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0.8988</w:t>
            </w:r>
          </w:p>
        </w:tc>
        <w:tc>
          <w:tcPr>
            <w:tcW w:w="1417" w:type="dxa"/>
            <w:tcBorders>
              <w:bottom w:val="nil"/>
            </w:tcBorders>
          </w:tcPr>
          <w:p w14:paraId="6F0493DF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1DA9C39B" w14:textId="77777777" w:rsidR="002405FC" w:rsidRPr="00F41226" w:rsidRDefault="002405FC" w:rsidP="00085EA1">
            <w:pPr>
              <w:rPr>
                <w:rFonts w:asciiTheme="minorHAnsi" w:eastAsiaTheme="minorHAnsi" w:hAnsiTheme="minorHAnsi" w:cs="Times New Roman" w:hint="eastAsia"/>
                <w:color w:val="EE0000"/>
                <w:sz w:val="21"/>
                <w:szCs w:val="21"/>
              </w:rPr>
            </w:pPr>
          </w:p>
        </w:tc>
      </w:tr>
      <w:tr w:rsidR="002405FC" w:rsidRPr="007D3AD8" w14:paraId="3412F653" w14:textId="77777777" w:rsidTr="00F41226">
        <w:trPr>
          <w:trHeight w:val="392"/>
        </w:trPr>
        <w:tc>
          <w:tcPr>
            <w:tcW w:w="1134" w:type="dxa"/>
            <w:tcBorders>
              <w:top w:val="nil"/>
              <w:bottom w:val="single" w:sz="6" w:space="0" w:color="auto"/>
            </w:tcBorders>
          </w:tcPr>
          <w:p w14:paraId="6AC38C60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PLT</w:t>
            </w:r>
          </w:p>
        </w:tc>
        <w:tc>
          <w:tcPr>
            <w:tcW w:w="1413" w:type="dxa"/>
            <w:tcBorders>
              <w:top w:val="nil"/>
              <w:bottom w:val="single" w:sz="6" w:space="0" w:color="auto"/>
            </w:tcBorders>
          </w:tcPr>
          <w:p w14:paraId="6AED3722" w14:textId="37857D05" w:rsidR="002405FC" w:rsidRPr="00F41226" w:rsidRDefault="000C08E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002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993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011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6" w:space="0" w:color="auto"/>
            </w:tcBorders>
          </w:tcPr>
          <w:p w14:paraId="296901A6" w14:textId="78880279" w:rsidR="002405FC" w:rsidRPr="00F41226" w:rsidRDefault="000C08E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5617</w:t>
            </w:r>
          </w:p>
        </w:tc>
        <w:tc>
          <w:tcPr>
            <w:tcW w:w="1423" w:type="dxa"/>
            <w:tcBorders>
              <w:top w:val="nil"/>
              <w:bottom w:val="single" w:sz="6" w:space="0" w:color="auto"/>
            </w:tcBorders>
          </w:tcPr>
          <w:p w14:paraId="3C70FF2B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single" w:sz="6" w:space="0" w:color="auto"/>
            </w:tcBorders>
          </w:tcPr>
          <w:p w14:paraId="55F9E17F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1271" w:type="dxa"/>
            <w:tcBorders>
              <w:top w:val="nil"/>
              <w:bottom w:val="single" w:sz="6" w:space="0" w:color="auto"/>
            </w:tcBorders>
          </w:tcPr>
          <w:p w14:paraId="6E4CACE9" w14:textId="18ACFF40" w:rsidR="002405FC" w:rsidRPr="00F41226" w:rsidRDefault="00E473D7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994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986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, 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002</w:t>
            </w:r>
            <w:r w:rsidR="002405FC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6" w:type="dxa"/>
            <w:tcBorders>
              <w:top w:val="nil"/>
              <w:bottom w:val="single" w:sz="6" w:space="0" w:color="auto"/>
            </w:tcBorders>
          </w:tcPr>
          <w:p w14:paraId="0E925671" w14:textId="2BD03C85" w:rsidR="002405FC" w:rsidRPr="00F41226" w:rsidRDefault="00E473D7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2113</w:t>
            </w:r>
          </w:p>
        </w:tc>
        <w:tc>
          <w:tcPr>
            <w:tcW w:w="1412" w:type="dxa"/>
            <w:tcBorders>
              <w:top w:val="nil"/>
              <w:bottom w:val="single" w:sz="6" w:space="0" w:color="auto"/>
            </w:tcBorders>
          </w:tcPr>
          <w:p w14:paraId="1F0AE0D4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single" w:sz="6" w:space="0" w:color="auto"/>
            </w:tcBorders>
          </w:tcPr>
          <w:p w14:paraId="7F5FEC32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</w:tcPr>
          <w:p w14:paraId="1DF5296F" w14:textId="09193C24" w:rsidR="002405FC" w:rsidRPr="00F41226" w:rsidRDefault="001D7DDD" w:rsidP="00085EA1">
            <w:pPr>
              <w:rPr>
                <w:rFonts w:ascii="Times New Roman" w:eastAsiaTheme="minorEastAsia" w:hAnsi="Times New Roman" w:cstheme="minorBidi"/>
                <w:color w:val="000000" w:themeColor="text1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0.995</w:t>
            </w:r>
            <w:r w:rsidR="002405FC"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(</w:t>
            </w:r>
            <w:r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0.988</w:t>
            </w:r>
            <w:r w:rsidR="002405FC"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,</w:t>
            </w:r>
            <w:r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1.002</w:t>
            </w:r>
            <w:r w:rsidR="002405FC"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6" w:space="0" w:color="auto"/>
            </w:tcBorders>
          </w:tcPr>
          <w:p w14:paraId="6143571F" w14:textId="5264EAFE" w:rsidR="002405FC" w:rsidRPr="007D3AD8" w:rsidRDefault="001D7DDD" w:rsidP="00085EA1">
            <w:pPr>
              <w:rPr>
                <w:rFonts w:ascii="Times New Roman" w:eastAsiaTheme="minorEastAsia" w:hAnsi="Times New Roman" w:cstheme="minorBidi"/>
                <w:color w:val="000000" w:themeColor="text1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color w:val="000000" w:themeColor="text1"/>
                <w:kern w:val="2"/>
                <w:sz w:val="21"/>
                <w:szCs w:val="21"/>
              </w:rPr>
              <w:t>0.2356</w:t>
            </w: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</w:tcPr>
          <w:p w14:paraId="6F722B42" w14:textId="77777777" w:rsidR="002405FC" w:rsidRPr="007D3AD8" w:rsidRDefault="002405FC" w:rsidP="00085EA1">
            <w:pPr>
              <w:rPr>
                <w:rFonts w:asciiTheme="minorHAnsi" w:eastAsiaTheme="minorHAnsi" w:hAnsiTheme="minorHAnsi" w:cs="Times New Roman" w:hint="eastAsia"/>
                <w:color w:val="EE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single" w:sz="6" w:space="0" w:color="auto"/>
            </w:tcBorders>
          </w:tcPr>
          <w:p w14:paraId="09F26B81" w14:textId="77777777" w:rsidR="002405FC" w:rsidRPr="007D3AD8" w:rsidRDefault="002405FC" w:rsidP="00085EA1">
            <w:pPr>
              <w:rPr>
                <w:rFonts w:asciiTheme="minorHAnsi" w:eastAsiaTheme="minorHAnsi" w:hAnsiTheme="minorHAnsi" w:cs="Times New Roman" w:hint="eastAsia"/>
                <w:sz w:val="21"/>
                <w:szCs w:val="21"/>
              </w:rPr>
            </w:pPr>
          </w:p>
        </w:tc>
      </w:tr>
    </w:tbl>
    <w:p w14:paraId="2978E085" w14:textId="77777777" w:rsidR="002405FC" w:rsidRDefault="002405FC" w:rsidP="002405FC">
      <w:pPr>
        <w:rPr>
          <w:rFonts w:ascii="Times New Roman" w:eastAsiaTheme="minorEastAsia" w:hAnsi="Times New Roman" w:cstheme="minorBidi"/>
          <w:b/>
          <w:bCs/>
          <w:kern w:val="2"/>
          <w:sz w:val="21"/>
          <w:szCs w:val="21"/>
        </w:rPr>
      </w:pPr>
    </w:p>
    <w:p w14:paraId="603A36C6" w14:textId="333589F4" w:rsidR="002405FC" w:rsidRPr="00166CC1" w:rsidRDefault="002405FC" w:rsidP="002405FC">
      <w:pPr>
        <w:rPr>
          <w:rFonts w:ascii="Times New Roman" w:eastAsiaTheme="minorEastAsia" w:hAnsi="Times New Roman" w:cstheme="minorBidi"/>
          <w:kern w:val="2"/>
          <w:sz w:val="21"/>
          <w:szCs w:val="21"/>
        </w:rPr>
      </w:pPr>
      <w:r w:rsidRPr="009533E9">
        <w:rPr>
          <w:rFonts w:ascii="Times New Roman" w:eastAsiaTheme="minorEastAsia" w:hAnsi="Times New Roman" w:cstheme="minorBidi"/>
          <w:b/>
          <w:bCs/>
          <w:kern w:val="2"/>
          <w:sz w:val="21"/>
          <w:szCs w:val="21"/>
        </w:rPr>
        <w:lastRenderedPageBreak/>
        <w:t>Continued</w:t>
      </w:r>
      <w:r w:rsidRPr="009533E9">
        <w:rPr>
          <w:rFonts w:ascii="Times New Roman" w:eastAsiaTheme="minorEastAsia" w:hAnsi="Times New Roman" w:cstheme="minorBidi" w:hint="eastAsia"/>
          <w:b/>
          <w:bCs/>
          <w:kern w:val="2"/>
          <w:sz w:val="21"/>
          <w:szCs w:val="21"/>
        </w:rPr>
        <w:t xml:space="preserve"> Table S</w:t>
      </w:r>
      <w:r w:rsidR="004339B0">
        <w:rPr>
          <w:rFonts w:ascii="Times New Roman" w:eastAsiaTheme="minorEastAsia" w:hAnsi="Times New Roman" w:cstheme="minorBidi" w:hint="eastAsia"/>
          <w:b/>
          <w:bCs/>
          <w:kern w:val="2"/>
          <w:sz w:val="21"/>
          <w:szCs w:val="21"/>
        </w:rPr>
        <w:t>7</w:t>
      </w:r>
      <w:r w:rsidRPr="00166CC1">
        <w:rPr>
          <w:rFonts w:ascii="Times New Roman" w:eastAsiaTheme="minorEastAsia" w:hAnsi="Times New Roman" w:cstheme="minorBidi" w:hint="eastAsia"/>
          <w:kern w:val="2"/>
          <w:sz w:val="21"/>
          <w:szCs w:val="21"/>
        </w:rPr>
        <w:t xml:space="preserve"> </w:t>
      </w:r>
      <w:r w:rsidRPr="00166CC1">
        <w:rPr>
          <w:rFonts w:ascii="Times New Roman" w:eastAsiaTheme="minorEastAsia" w:hAnsi="Times New Roman" w:cstheme="minorBidi"/>
          <w:kern w:val="2"/>
          <w:sz w:val="21"/>
          <w:szCs w:val="21"/>
        </w:rPr>
        <w:t>O</w:t>
      </w:r>
      <w:r w:rsidRPr="00166CC1">
        <w:rPr>
          <w:rFonts w:ascii="Times New Roman" w:eastAsiaTheme="minorEastAsia" w:hAnsi="Times New Roman" w:cstheme="minorBidi" w:hint="eastAsia"/>
          <w:kern w:val="2"/>
          <w:sz w:val="21"/>
          <w:szCs w:val="21"/>
        </w:rPr>
        <w:t>n-treatment v</w:t>
      </w:r>
      <w:r w:rsidRPr="00166CC1">
        <w:rPr>
          <w:rFonts w:ascii="Times New Roman" w:eastAsiaTheme="minorEastAsia" w:hAnsi="Times New Roman" w:cstheme="minorBidi"/>
          <w:kern w:val="2"/>
          <w:sz w:val="21"/>
          <w:szCs w:val="21"/>
        </w:rPr>
        <w:t xml:space="preserve">ariables associated with </w:t>
      </w:r>
      <w:r w:rsidRPr="007D3AD8">
        <w:rPr>
          <w:rFonts w:ascii="Times New Roman" w:eastAsiaTheme="minorEastAsia" w:hAnsi="Times New Roman" w:cstheme="minorBidi" w:hint="eastAsia"/>
          <w:kern w:val="2"/>
          <w:sz w:val="21"/>
          <w:szCs w:val="21"/>
        </w:rPr>
        <w:t>se</w:t>
      </w:r>
      <w:r w:rsidRPr="007D3AD8">
        <w:rPr>
          <w:rFonts w:ascii="Times New Roman" w:eastAsiaTheme="minorEastAsia" w:hAnsi="Times New Roman" w:cstheme="minorBidi"/>
          <w:kern w:val="2"/>
          <w:sz w:val="21"/>
          <w:szCs w:val="21"/>
        </w:rPr>
        <w:t xml:space="preserve">rological responses </w:t>
      </w:r>
      <w:r w:rsidRPr="00166CC1">
        <w:rPr>
          <w:rFonts w:ascii="Times New Roman" w:eastAsiaTheme="minorEastAsia" w:hAnsi="Times New Roman" w:cstheme="minorBidi"/>
          <w:kern w:val="2"/>
          <w:sz w:val="21"/>
          <w:szCs w:val="21"/>
        </w:rPr>
        <w:t xml:space="preserve">according to </w:t>
      </w:r>
      <w:r w:rsidRPr="00166CC1">
        <w:rPr>
          <w:rFonts w:ascii="Times New Roman" w:eastAsiaTheme="minorEastAsia" w:hAnsi="Times New Roman" w:cstheme="minorBidi" w:hint="eastAsia"/>
          <w:kern w:val="2"/>
          <w:sz w:val="21"/>
          <w:szCs w:val="21"/>
        </w:rPr>
        <w:t>u</w:t>
      </w:r>
      <w:r w:rsidRPr="00166CC1">
        <w:rPr>
          <w:rFonts w:ascii="Times New Roman" w:eastAsiaTheme="minorEastAsia" w:hAnsi="Times New Roman" w:cstheme="minorBidi"/>
          <w:kern w:val="2"/>
          <w:sz w:val="21"/>
          <w:szCs w:val="21"/>
        </w:rPr>
        <w:t xml:space="preserve">nivariate </w:t>
      </w:r>
      <w:r w:rsidRPr="00166CC1">
        <w:rPr>
          <w:rFonts w:ascii="Times New Roman" w:eastAsiaTheme="minorEastAsia" w:hAnsi="Times New Roman" w:cstheme="minorBidi" w:hint="eastAsia"/>
          <w:kern w:val="2"/>
          <w:sz w:val="21"/>
          <w:szCs w:val="21"/>
        </w:rPr>
        <w:t>and</w:t>
      </w:r>
      <w:r w:rsidRPr="00166CC1">
        <w:rPr>
          <w:rFonts w:ascii="Times New Roman" w:eastAsiaTheme="minorEastAsia" w:hAnsi="Times New Roman" w:cstheme="minorBidi"/>
          <w:kern w:val="2"/>
          <w:sz w:val="21"/>
          <w:szCs w:val="21"/>
        </w:rPr>
        <w:t xml:space="preserve"> </w:t>
      </w:r>
      <w:r w:rsidRPr="00166CC1">
        <w:rPr>
          <w:rFonts w:ascii="Times New Roman" w:eastAsiaTheme="minorEastAsia" w:hAnsi="Times New Roman" w:cstheme="minorBidi" w:hint="eastAsia"/>
          <w:kern w:val="2"/>
          <w:sz w:val="21"/>
          <w:szCs w:val="21"/>
        </w:rPr>
        <w:t>m</w:t>
      </w:r>
      <w:r w:rsidRPr="00166CC1">
        <w:rPr>
          <w:rFonts w:ascii="Times New Roman" w:eastAsiaTheme="minorEastAsia" w:hAnsi="Times New Roman" w:cstheme="minorBidi"/>
          <w:kern w:val="2"/>
          <w:sz w:val="21"/>
          <w:szCs w:val="21"/>
        </w:rPr>
        <w:t>ultivariate</w:t>
      </w:r>
      <w:r w:rsidRPr="00166CC1">
        <w:rPr>
          <w:rFonts w:ascii="Times New Roman" w:eastAsiaTheme="minorEastAsia" w:hAnsi="Times New Roman" w:cstheme="minorBidi" w:hint="eastAsia"/>
          <w:kern w:val="2"/>
          <w:sz w:val="21"/>
          <w:szCs w:val="21"/>
        </w:rPr>
        <w:t xml:space="preserve"> </w:t>
      </w:r>
      <w:r w:rsidRPr="00166CC1">
        <w:rPr>
          <w:rFonts w:ascii="Times New Roman" w:eastAsiaTheme="minorEastAsia" w:hAnsi="Times New Roman" w:cstheme="minorBidi"/>
          <w:kern w:val="2"/>
          <w:sz w:val="21"/>
          <w:szCs w:val="21"/>
        </w:rPr>
        <w:t>analys</w:t>
      </w:r>
      <w:r w:rsidR="007D3AD8">
        <w:rPr>
          <w:rFonts w:ascii="Times New Roman" w:eastAsiaTheme="minorEastAsia" w:hAnsi="Times New Roman" w:cstheme="minorBidi" w:hint="eastAsia"/>
          <w:kern w:val="2"/>
          <w:sz w:val="21"/>
          <w:szCs w:val="21"/>
        </w:rPr>
        <w:t>e</w:t>
      </w:r>
      <w:r w:rsidRPr="00166CC1">
        <w:rPr>
          <w:rFonts w:ascii="Times New Roman" w:eastAsiaTheme="minorEastAsia" w:hAnsi="Times New Roman" w:cstheme="minorBidi"/>
          <w:kern w:val="2"/>
          <w:sz w:val="21"/>
          <w:szCs w:val="21"/>
        </w:rPr>
        <w:t>s</w:t>
      </w:r>
      <w:r w:rsidRPr="00166CC1">
        <w:rPr>
          <w:rFonts w:ascii="Times New Roman" w:eastAsiaTheme="minorEastAsia" w:hAnsi="Times New Roman" w:cstheme="minorBidi" w:hint="eastAsia"/>
          <w:kern w:val="2"/>
          <w:sz w:val="21"/>
          <w:szCs w:val="21"/>
        </w:rPr>
        <w:t xml:space="preserve">.  </w:t>
      </w:r>
    </w:p>
    <w:tbl>
      <w:tblPr>
        <w:tblStyle w:val="11"/>
        <w:tblpPr w:leftFromText="180" w:rightFromText="180" w:vertAnchor="text" w:horzAnchor="margin" w:tblpX="-147" w:tblpY="41"/>
        <w:tblW w:w="14454" w:type="dxa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851"/>
        <w:gridCol w:w="1417"/>
        <w:gridCol w:w="851"/>
        <w:gridCol w:w="1275"/>
        <w:gridCol w:w="851"/>
        <w:gridCol w:w="1417"/>
        <w:gridCol w:w="851"/>
        <w:gridCol w:w="1417"/>
        <w:gridCol w:w="851"/>
        <w:gridCol w:w="1417"/>
        <w:gridCol w:w="851"/>
      </w:tblGrid>
      <w:tr w:rsidR="002405FC" w:rsidRPr="00F41226" w14:paraId="62FDCDCF" w14:textId="77777777" w:rsidTr="00F412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tcW w:w="1129" w:type="dxa"/>
          </w:tcPr>
          <w:p w14:paraId="3454233F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Variables</w:t>
            </w:r>
          </w:p>
        </w:tc>
        <w:tc>
          <w:tcPr>
            <w:tcW w:w="1276" w:type="dxa"/>
          </w:tcPr>
          <w:p w14:paraId="1AD8EF25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Univariate analyses</w:t>
            </w:r>
          </w:p>
        </w:tc>
        <w:tc>
          <w:tcPr>
            <w:tcW w:w="851" w:type="dxa"/>
          </w:tcPr>
          <w:p w14:paraId="0F5B2E51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417" w:type="dxa"/>
          </w:tcPr>
          <w:p w14:paraId="380CA507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Multivariate analyses</w:t>
            </w:r>
          </w:p>
        </w:tc>
        <w:tc>
          <w:tcPr>
            <w:tcW w:w="851" w:type="dxa"/>
          </w:tcPr>
          <w:p w14:paraId="5823E1F2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275" w:type="dxa"/>
          </w:tcPr>
          <w:p w14:paraId="739FEA09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Univariate analyses</w:t>
            </w:r>
          </w:p>
        </w:tc>
        <w:tc>
          <w:tcPr>
            <w:tcW w:w="851" w:type="dxa"/>
          </w:tcPr>
          <w:p w14:paraId="58E25567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417" w:type="dxa"/>
          </w:tcPr>
          <w:p w14:paraId="7DF32D40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Multivariate analyses</w:t>
            </w:r>
          </w:p>
        </w:tc>
        <w:tc>
          <w:tcPr>
            <w:tcW w:w="851" w:type="dxa"/>
          </w:tcPr>
          <w:p w14:paraId="751BF279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417" w:type="dxa"/>
          </w:tcPr>
          <w:p w14:paraId="4C320078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Univariate analyses</w:t>
            </w:r>
          </w:p>
        </w:tc>
        <w:tc>
          <w:tcPr>
            <w:tcW w:w="851" w:type="dxa"/>
          </w:tcPr>
          <w:p w14:paraId="3548E6D1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417" w:type="dxa"/>
          </w:tcPr>
          <w:p w14:paraId="48CBB6FE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Multivariate analyses</w:t>
            </w:r>
          </w:p>
        </w:tc>
        <w:tc>
          <w:tcPr>
            <w:tcW w:w="851" w:type="dxa"/>
          </w:tcPr>
          <w:p w14:paraId="4A380AA9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</w:tr>
      <w:tr w:rsidR="002405FC" w:rsidRPr="00F41226" w14:paraId="53B9E342" w14:textId="77777777" w:rsidTr="00F41226">
        <w:trPr>
          <w:trHeight w:val="377"/>
        </w:trPr>
        <w:tc>
          <w:tcPr>
            <w:tcW w:w="1129" w:type="dxa"/>
          </w:tcPr>
          <w:p w14:paraId="3DCD64ED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276" w:type="dxa"/>
          </w:tcPr>
          <w:p w14:paraId="0BA5B310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OR(95%CI)</w:t>
            </w:r>
          </w:p>
        </w:tc>
        <w:tc>
          <w:tcPr>
            <w:tcW w:w="851" w:type="dxa"/>
          </w:tcPr>
          <w:p w14:paraId="6ED333EB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P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-</w:t>
            </w: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value</w:t>
            </w:r>
          </w:p>
        </w:tc>
        <w:tc>
          <w:tcPr>
            <w:tcW w:w="1417" w:type="dxa"/>
          </w:tcPr>
          <w:p w14:paraId="377BA6AC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a</w:t>
            </w: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OR(95%CI)</w:t>
            </w:r>
          </w:p>
        </w:tc>
        <w:tc>
          <w:tcPr>
            <w:tcW w:w="851" w:type="dxa"/>
          </w:tcPr>
          <w:p w14:paraId="1DB5E855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P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-</w:t>
            </w: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value</w:t>
            </w:r>
          </w:p>
        </w:tc>
        <w:tc>
          <w:tcPr>
            <w:tcW w:w="1275" w:type="dxa"/>
          </w:tcPr>
          <w:p w14:paraId="669EC22B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OR(95%CI)</w:t>
            </w:r>
          </w:p>
        </w:tc>
        <w:tc>
          <w:tcPr>
            <w:tcW w:w="851" w:type="dxa"/>
          </w:tcPr>
          <w:p w14:paraId="738BDBC9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P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-</w:t>
            </w: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value</w:t>
            </w:r>
          </w:p>
        </w:tc>
        <w:tc>
          <w:tcPr>
            <w:tcW w:w="1417" w:type="dxa"/>
          </w:tcPr>
          <w:p w14:paraId="577BAB00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a</w:t>
            </w: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OR(95%CI)</w:t>
            </w:r>
          </w:p>
        </w:tc>
        <w:tc>
          <w:tcPr>
            <w:tcW w:w="851" w:type="dxa"/>
          </w:tcPr>
          <w:p w14:paraId="3E5BF7F1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P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-</w:t>
            </w: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value</w:t>
            </w:r>
          </w:p>
        </w:tc>
        <w:tc>
          <w:tcPr>
            <w:tcW w:w="1417" w:type="dxa"/>
          </w:tcPr>
          <w:p w14:paraId="6943A354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OR(95%CI)</w:t>
            </w:r>
          </w:p>
        </w:tc>
        <w:tc>
          <w:tcPr>
            <w:tcW w:w="851" w:type="dxa"/>
          </w:tcPr>
          <w:p w14:paraId="62DDB1FE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P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-</w:t>
            </w: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value</w:t>
            </w:r>
          </w:p>
        </w:tc>
        <w:tc>
          <w:tcPr>
            <w:tcW w:w="1417" w:type="dxa"/>
          </w:tcPr>
          <w:p w14:paraId="6E024D5D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a</w:t>
            </w: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OR(95%CI)</w:t>
            </w:r>
          </w:p>
        </w:tc>
        <w:tc>
          <w:tcPr>
            <w:tcW w:w="851" w:type="dxa"/>
          </w:tcPr>
          <w:p w14:paraId="695EDECC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P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-</w:t>
            </w:r>
          </w:p>
          <w:p w14:paraId="7796153E" w14:textId="77777777" w:rsidR="002405FC" w:rsidRPr="00F41226" w:rsidRDefault="002405F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value</w:t>
            </w:r>
          </w:p>
        </w:tc>
      </w:tr>
      <w:tr w:rsidR="005F7AA2" w:rsidRPr="00F41226" w14:paraId="670428B4" w14:textId="77777777" w:rsidTr="00F41226">
        <w:trPr>
          <w:trHeight w:val="377"/>
        </w:trPr>
        <w:tc>
          <w:tcPr>
            <w:tcW w:w="1129" w:type="dxa"/>
          </w:tcPr>
          <w:p w14:paraId="1D503F02" w14:textId="16B5F525" w:rsidR="005F7AA2" w:rsidRPr="00F41226" w:rsidRDefault="000578F3" w:rsidP="005F7AA2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ADAR1</w:t>
            </w:r>
          </w:p>
        </w:tc>
        <w:tc>
          <w:tcPr>
            <w:tcW w:w="1276" w:type="dxa"/>
          </w:tcPr>
          <w:p w14:paraId="2A8DF603" w14:textId="403D537C" w:rsidR="005F7AA2" w:rsidRPr="00F41226" w:rsidRDefault="004B11E4" w:rsidP="005F7AA2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706</w:t>
            </w:r>
            <w:r w:rsidR="005F7AA2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450</w:t>
            </w:r>
            <w:r w:rsidR="005F7AA2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107</w:t>
            </w:r>
            <w:r w:rsidR="005F7AA2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2323931B" w14:textId="477DE709" w:rsidR="005F7AA2" w:rsidRPr="00F41226" w:rsidRDefault="004B11E4" w:rsidP="005F7AA2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1295</w:t>
            </w:r>
          </w:p>
        </w:tc>
        <w:tc>
          <w:tcPr>
            <w:tcW w:w="1417" w:type="dxa"/>
          </w:tcPr>
          <w:p w14:paraId="26CF2743" w14:textId="77777777" w:rsidR="005F7AA2" w:rsidRPr="00F41226" w:rsidRDefault="005F7AA2" w:rsidP="005F7AA2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851" w:type="dxa"/>
          </w:tcPr>
          <w:p w14:paraId="7421EE82" w14:textId="77777777" w:rsidR="005F7AA2" w:rsidRPr="00F41226" w:rsidRDefault="005F7AA2" w:rsidP="005F7AA2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1275" w:type="dxa"/>
          </w:tcPr>
          <w:p w14:paraId="54C7E1C5" w14:textId="545CF4A4" w:rsidR="005F7AA2" w:rsidRPr="00F41226" w:rsidRDefault="002A2E5A" w:rsidP="005F7AA2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390</w:t>
            </w:r>
            <w:r w:rsidR="005F7AA2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181</w:t>
            </w:r>
            <w:r w:rsidR="005F7AA2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636</w:t>
            </w:r>
            <w:r w:rsidR="005F7AA2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132D15D1" w14:textId="39263444" w:rsidR="005F7AA2" w:rsidRPr="00F41226" w:rsidRDefault="005F7AA2" w:rsidP="005F7AA2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0</w:t>
            </w:r>
            <w:r w:rsidR="002A2E5A" w:rsidRPr="00F4122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7</w:t>
            </w:r>
            <w:r w:rsidRPr="00F4122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3</w:t>
            </w:r>
          </w:p>
        </w:tc>
        <w:tc>
          <w:tcPr>
            <w:tcW w:w="1417" w:type="dxa"/>
          </w:tcPr>
          <w:p w14:paraId="43AA9ED5" w14:textId="42BF9ECA" w:rsidR="005F7AA2" w:rsidRPr="00F41226" w:rsidRDefault="00687661" w:rsidP="005F7AA2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452</w:t>
            </w:r>
            <w:r w:rsidR="005F7AA2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102</w:t>
            </w:r>
            <w:r w:rsidR="005F7AA2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912</w:t>
            </w:r>
            <w:r w:rsidR="005F7AA2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039C3C28" w14:textId="39FAF5CA" w:rsidR="005F7AA2" w:rsidRPr="00F41226" w:rsidRDefault="00687661" w:rsidP="005F7AA2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078</w:t>
            </w:r>
          </w:p>
        </w:tc>
        <w:tc>
          <w:tcPr>
            <w:tcW w:w="1417" w:type="dxa"/>
          </w:tcPr>
          <w:p w14:paraId="1BBC77CA" w14:textId="4CF5C308" w:rsidR="005F7AA2" w:rsidRPr="00F41226" w:rsidRDefault="00812495" w:rsidP="005F7AA2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729</w:t>
            </w:r>
            <w:r w:rsidR="005F7AA2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374</w:t>
            </w:r>
            <w:r w:rsidR="005F7AA2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.176</w:t>
            </w:r>
            <w:r w:rsidR="005F7AA2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284C4F22" w14:textId="06F16BF6" w:rsidR="005F7AA2" w:rsidRPr="00F41226" w:rsidRDefault="005F7AA2" w:rsidP="005F7AA2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</w:t>
            </w:r>
            <w:r w:rsidR="00B8037F" w:rsidRPr="00F4122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03</w:t>
            </w:r>
          </w:p>
        </w:tc>
        <w:tc>
          <w:tcPr>
            <w:tcW w:w="1417" w:type="dxa"/>
          </w:tcPr>
          <w:p w14:paraId="1284A186" w14:textId="52C31DB5" w:rsidR="005F7AA2" w:rsidRPr="00F41226" w:rsidRDefault="00FB2509" w:rsidP="005F7AA2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.892</w:t>
            </w:r>
            <w:r w:rsidR="005F7AA2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128</w:t>
            </w:r>
            <w:r w:rsidR="005F7AA2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7.410</w:t>
            </w:r>
            <w:r w:rsidR="005F7AA2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053540D0" w14:textId="7214B262" w:rsidR="005F7AA2" w:rsidRPr="00F41226" w:rsidRDefault="00FB2509" w:rsidP="005F7AA2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269</w:t>
            </w:r>
          </w:p>
        </w:tc>
      </w:tr>
      <w:tr w:rsidR="005F7AA2" w:rsidRPr="00F41226" w14:paraId="160033CF" w14:textId="77777777" w:rsidTr="00F41226">
        <w:trPr>
          <w:trHeight w:val="377"/>
        </w:trPr>
        <w:tc>
          <w:tcPr>
            <w:tcW w:w="1129" w:type="dxa"/>
          </w:tcPr>
          <w:p w14:paraId="27613CA3" w14:textId="7F87218C" w:rsidR="005F7AA2" w:rsidRPr="00F41226" w:rsidRDefault="005F7AA2" w:rsidP="005F7AA2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N4BP1</w:t>
            </w:r>
          </w:p>
        </w:tc>
        <w:tc>
          <w:tcPr>
            <w:tcW w:w="1276" w:type="dxa"/>
          </w:tcPr>
          <w:p w14:paraId="585FF322" w14:textId="16B7C6B4" w:rsidR="005F7AA2" w:rsidRPr="00F41226" w:rsidRDefault="00172881" w:rsidP="005F7AA2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752</w:t>
            </w:r>
            <w:r w:rsidR="005F7AA2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445</w:t>
            </w:r>
            <w:r w:rsidR="005F7AA2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271</w:t>
            </w:r>
            <w:r w:rsidR="005F7AA2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73FF48D9" w14:textId="70830ABB" w:rsidR="005F7AA2" w:rsidRPr="00F41226" w:rsidRDefault="00172881" w:rsidP="005F7AA2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4993</w:t>
            </w:r>
          </w:p>
        </w:tc>
        <w:tc>
          <w:tcPr>
            <w:tcW w:w="1417" w:type="dxa"/>
          </w:tcPr>
          <w:p w14:paraId="239AA372" w14:textId="77777777" w:rsidR="005F7AA2" w:rsidRPr="00F41226" w:rsidRDefault="005F7AA2" w:rsidP="005F7AA2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851" w:type="dxa"/>
          </w:tcPr>
          <w:p w14:paraId="7E7D1491" w14:textId="77777777" w:rsidR="005F7AA2" w:rsidRPr="00F41226" w:rsidRDefault="005F7AA2" w:rsidP="005F7AA2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1275" w:type="dxa"/>
          </w:tcPr>
          <w:p w14:paraId="1F8AFBCF" w14:textId="0BB5AC62" w:rsidR="005F7AA2" w:rsidRPr="00F41226" w:rsidRDefault="00441F0A" w:rsidP="005F7AA2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200</w:t>
            </w:r>
            <w:r w:rsidR="005F7AA2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983</w:t>
            </w:r>
            <w:r w:rsidR="005F7AA2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465</w:t>
            </w:r>
            <w:r w:rsidR="005F7AA2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31EAF4DD" w14:textId="0DC1B197" w:rsidR="005F7AA2" w:rsidRPr="00F41226" w:rsidRDefault="00441F0A" w:rsidP="005F7AA2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019</w:t>
            </w:r>
          </w:p>
        </w:tc>
        <w:tc>
          <w:tcPr>
            <w:tcW w:w="1417" w:type="dxa"/>
          </w:tcPr>
          <w:p w14:paraId="1DC092C3" w14:textId="1CDFA642" w:rsidR="005F7AA2" w:rsidRPr="00F41226" w:rsidRDefault="00687661" w:rsidP="005F7AA2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043</w:t>
            </w:r>
            <w:r w:rsidR="005F7AA2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777</w:t>
            </w:r>
            <w:r w:rsidR="005F7AA2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399</w:t>
            </w:r>
            <w:r w:rsidR="005F7AA2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7FCAF976" w14:textId="4D40103D" w:rsidR="005F7AA2" w:rsidRPr="00F41226" w:rsidRDefault="00687661" w:rsidP="005F7AA2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7761</w:t>
            </w:r>
          </w:p>
        </w:tc>
        <w:tc>
          <w:tcPr>
            <w:tcW w:w="1417" w:type="dxa"/>
          </w:tcPr>
          <w:p w14:paraId="28D10DAB" w14:textId="37B2B776" w:rsidR="005F7AA2" w:rsidRPr="00F41226" w:rsidRDefault="00812495" w:rsidP="005F7AA2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385</w:t>
            </w:r>
            <w:r w:rsidR="005F7AA2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170</w:t>
            </w:r>
            <w:r w:rsidR="005F7AA2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639</w:t>
            </w:r>
            <w:r w:rsidR="005F7AA2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77061EE0" w14:textId="726409C1" w:rsidR="005F7AA2" w:rsidRPr="00F41226" w:rsidRDefault="00812495" w:rsidP="005F7AA2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001</w:t>
            </w:r>
          </w:p>
        </w:tc>
        <w:tc>
          <w:tcPr>
            <w:tcW w:w="1417" w:type="dxa"/>
          </w:tcPr>
          <w:p w14:paraId="40DB7BB3" w14:textId="091DDB0A" w:rsidR="005F7AA2" w:rsidRPr="00F41226" w:rsidRDefault="00FB2509" w:rsidP="005F7AA2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431</w:t>
            </w:r>
            <w:r w:rsidR="005F7AA2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771</w:t>
            </w:r>
            <w:r w:rsidR="005F7AA2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.656</w:t>
            </w:r>
            <w:r w:rsidR="005F7AA2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3F25537A" w14:textId="506ACBE0" w:rsidR="005F7AA2" w:rsidRPr="00F41226" w:rsidRDefault="00FB2509" w:rsidP="005F7AA2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2559</w:t>
            </w:r>
          </w:p>
        </w:tc>
      </w:tr>
      <w:tr w:rsidR="005F7AA2" w:rsidRPr="00F41226" w14:paraId="61E3ABFF" w14:textId="77777777" w:rsidTr="00F41226">
        <w:trPr>
          <w:trHeight w:val="377"/>
        </w:trPr>
        <w:tc>
          <w:tcPr>
            <w:tcW w:w="1129" w:type="dxa"/>
            <w:tcBorders>
              <w:bottom w:val="single" w:sz="6" w:space="0" w:color="auto"/>
            </w:tcBorders>
          </w:tcPr>
          <w:p w14:paraId="259A63A0" w14:textId="0375E2B4" w:rsidR="005F7AA2" w:rsidRPr="00F41226" w:rsidRDefault="005F7AA2" w:rsidP="005F7AA2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PSME1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2EECA99F" w14:textId="6A93A5C3" w:rsidR="005F7AA2" w:rsidRPr="00F41226" w:rsidRDefault="00172881" w:rsidP="005F7AA2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804</w:t>
            </w:r>
            <w:r w:rsidR="005F7AA2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480</w:t>
            </w:r>
            <w:r w:rsidR="005F7AA2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348</w:t>
            </w:r>
            <w:r w:rsidR="005F7AA2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483410F4" w14:textId="4EBFC263" w:rsidR="005F7AA2" w:rsidRPr="00F41226" w:rsidRDefault="00172881" w:rsidP="005F7AA2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4097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107B3277" w14:textId="77777777" w:rsidR="005F7AA2" w:rsidRPr="00F41226" w:rsidRDefault="005F7AA2" w:rsidP="005F7AA2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614BC031" w14:textId="77777777" w:rsidR="005F7AA2" w:rsidRPr="00F41226" w:rsidRDefault="005F7AA2" w:rsidP="005F7AA2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1275" w:type="dxa"/>
            <w:tcBorders>
              <w:bottom w:val="single" w:sz="6" w:space="0" w:color="auto"/>
            </w:tcBorders>
          </w:tcPr>
          <w:p w14:paraId="32190426" w14:textId="3D67278A" w:rsidR="005F7AA2" w:rsidRPr="00F41226" w:rsidRDefault="00441F0A" w:rsidP="005F7AA2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583</w:t>
            </w:r>
            <w:r w:rsidR="005F7AA2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420</w:t>
            </w:r>
            <w:r w:rsidR="005F7AA2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810</w:t>
            </w:r>
            <w:r w:rsidR="005F7AA2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04C0F24F" w14:textId="6B243D70" w:rsidR="005F7AA2" w:rsidRPr="00F41226" w:rsidRDefault="00441F0A" w:rsidP="005F7AA2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012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791C85A1" w14:textId="46CB4ADE" w:rsidR="005F7AA2" w:rsidRPr="00F41226" w:rsidRDefault="00687661" w:rsidP="005F7AA2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412</w:t>
            </w:r>
            <w:r w:rsidR="005F7AA2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229</w:t>
            </w:r>
            <w:r w:rsidR="005F7AA2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741</w:t>
            </w:r>
            <w:r w:rsidR="005F7AA2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563F75E3" w14:textId="0C04C5C3" w:rsidR="005F7AA2" w:rsidRPr="00F41226" w:rsidRDefault="00687661" w:rsidP="005F7AA2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030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5B9A5DCE" w14:textId="20BC0768" w:rsidR="005F7AA2" w:rsidRPr="00F41226" w:rsidRDefault="00812495" w:rsidP="005F7AA2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803</w:t>
            </w:r>
            <w:r w:rsidR="005F7AA2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691</w:t>
            </w:r>
            <w:r w:rsidR="005F7AA2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932</w:t>
            </w:r>
            <w:r w:rsidR="005F7AA2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4C0D8798" w14:textId="5AF35505" w:rsidR="005F7AA2" w:rsidRPr="00F41226" w:rsidRDefault="00812495" w:rsidP="005F7AA2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039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3E17B14E" w14:textId="0BFBCBF4" w:rsidR="005F7AA2" w:rsidRPr="00F41226" w:rsidRDefault="00FB2509" w:rsidP="005F7AA2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617</w:t>
            </w:r>
            <w:r w:rsidR="005F7AA2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392</w:t>
            </w:r>
            <w:r w:rsidR="005F7AA2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969</w:t>
            </w:r>
            <w:r w:rsidR="005F7AA2"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2DF9C412" w14:textId="1361AEFC" w:rsidR="005F7AA2" w:rsidRPr="00F41226" w:rsidRDefault="00FB2509" w:rsidP="005F7AA2">
            <w:pPr>
              <w:rPr>
                <w:rFonts w:asciiTheme="minorHAnsi" w:eastAsiaTheme="minorHAnsi" w:hAnsiTheme="minorHAnsi" w:cs="Times New Roman" w:hint="eastAsia"/>
                <w:b/>
                <w:bCs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362</w:t>
            </w:r>
          </w:p>
        </w:tc>
      </w:tr>
      <w:tr w:rsidR="00C257F3" w:rsidRPr="007D3AD8" w14:paraId="193CB3C7" w14:textId="77777777" w:rsidTr="00F41226">
        <w:trPr>
          <w:trHeight w:val="681"/>
        </w:trPr>
        <w:tc>
          <w:tcPr>
            <w:tcW w:w="14454" w:type="dxa"/>
            <w:gridSpan w:val="13"/>
            <w:tcBorders>
              <w:top w:val="single" w:sz="6" w:space="0" w:color="auto"/>
              <w:bottom w:val="nil"/>
            </w:tcBorders>
          </w:tcPr>
          <w:p w14:paraId="764A3E15" w14:textId="2CEC15E8" w:rsidR="00C257F3" w:rsidRPr="007D3AD8" w:rsidRDefault="007D3AD8" w:rsidP="00C257F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Values expressed as odds ratio (OR) and 95% confidence interval (CI)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;</w:t>
            </w: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aOR, adjusted odd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s</w:t>
            </w: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ratio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;</w:t>
            </w:r>
            <w:r w:rsidRPr="00F41226">
              <w:rPr>
                <w:rFonts w:ascii="Times New Roman" w:hAnsi="Times New Roman" w:hint="eastAsia"/>
                <w:sz w:val="21"/>
                <w:szCs w:val="21"/>
              </w:rPr>
              <w:t xml:space="preserve"> ADAR1, </w:t>
            </w:r>
            <w:r w:rsidRPr="00F41226">
              <w:rPr>
                <w:rFonts w:ascii="Times New Roman" w:hAnsi="Times New Roman"/>
                <w:sz w:val="21"/>
                <w:szCs w:val="21"/>
              </w:rPr>
              <w:t>adenosine deaminase acting on RNA 1</w:t>
            </w:r>
            <w:r w:rsidRPr="00F41226">
              <w:rPr>
                <w:rFonts w:ascii="Times New Roman" w:hAnsi="Times New Roman" w:hint="eastAsia"/>
                <w:sz w:val="21"/>
                <w:szCs w:val="21"/>
              </w:rPr>
              <w:t>; N4BP1, NEDD4-binding protein 1; PSME1,</w:t>
            </w:r>
            <w:r w:rsidRPr="00F41226">
              <w:rPr>
                <w:sz w:val="21"/>
                <w:szCs w:val="21"/>
              </w:rPr>
              <w:t xml:space="preserve"> </w:t>
            </w:r>
            <w:r w:rsidRPr="00F41226">
              <w:rPr>
                <w:rFonts w:ascii="Times New Roman" w:hAnsi="Times New Roman"/>
                <w:sz w:val="21"/>
                <w:szCs w:val="21"/>
              </w:rPr>
              <w:t>proteasome activator complex subunit 1</w:t>
            </w:r>
            <w:r w:rsidRPr="00F41226">
              <w:rPr>
                <w:rFonts w:ascii="Times New Roman" w:hAnsi="Times New Roman" w:hint="eastAsia"/>
                <w:sz w:val="21"/>
                <w:szCs w:val="21"/>
              </w:rPr>
              <w:t xml:space="preserve">; </w:t>
            </w: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HBsAg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, </w:t>
            </w: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hepatitis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B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surface antigen; ALT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, </w:t>
            </w: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alanine aminotransferase; AST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, </w:t>
            </w: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aspartate aminotransferase; WBC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, </w:t>
            </w: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white blood cells; 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TBil:</w:t>
            </w: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total bilirubin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; PLT:</w:t>
            </w: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p</w:t>
            </w: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latelet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. </w:t>
            </w: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Bold values are statistically significant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  <w:r w:rsidRPr="00F4122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P</w:t>
            </w:r>
            <w:r w:rsidRPr="00F4122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&lt; 0.05.</w:t>
            </w:r>
          </w:p>
        </w:tc>
      </w:tr>
    </w:tbl>
    <w:p w14:paraId="48C98E6B" w14:textId="77777777" w:rsidR="002405FC" w:rsidRPr="009D0E09" w:rsidRDefault="002405FC" w:rsidP="002405FC">
      <w:pPr>
        <w:rPr>
          <w:rFonts w:asciiTheme="minorHAnsi" w:eastAsiaTheme="minorHAnsi" w:hAnsiTheme="minorHAnsi" w:cs="Times New Roman" w:hint="eastAsia"/>
          <w:sz w:val="21"/>
          <w:szCs w:val="21"/>
        </w:rPr>
      </w:pPr>
    </w:p>
    <w:p w14:paraId="092D7335" w14:textId="77777777" w:rsidR="00631F34" w:rsidRDefault="00631F34">
      <w:pPr>
        <w:rPr>
          <w:rFonts w:hint="eastAsia"/>
        </w:rPr>
      </w:pPr>
    </w:p>
    <w:p w14:paraId="652C835B" w14:textId="77777777" w:rsidR="002405FC" w:rsidRDefault="002405FC">
      <w:pPr>
        <w:rPr>
          <w:rFonts w:hint="eastAsia"/>
        </w:rPr>
      </w:pPr>
    </w:p>
    <w:p w14:paraId="70B4389D" w14:textId="77777777" w:rsidR="002405FC" w:rsidRDefault="002405FC">
      <w:pPr>
        <w:rPr>
          <w:rFonts w:hint="eastAsia"/>
        </w:rPr>
      </w:pPr>
    </w:p>
    <w:p w14:paraId="3512065C" w14:textId="77777777" w:rsidR="002405FC" w:rsidRDefault="002405FC">
      <w:pPr>
        <w:rPr>
          <w:rFonts w:hint="eastAsia"/>
        </w:rPr>
      </w:pPr>
    </w:p>
    <w:p w14:paraId="57C21498" w14:textId="77777777" w:rsidR="002405FC" w:rsidRDefault="002405FC">
      <w:pPr>
        <w:rPr>
          <w:rFonts w:hint="eastAsia"/>
        </w:rPr>
      </w:pPr>
    </w:p>
    <w:p w14:paraId="5E231593" w14:textId="77777777" w:rsidR="002405FC" w:rsidRDefault="002405FC">
      <w:pPr>
        <w:rPr>
          <w:rFonts w:hint="eastAsia"/>
        </w:rPr>
      </w:pPr>
    </w:p>
    <w:p w14:paraId="2278D090" w14:textId="77777777" w:rsidR="002405FC" w:rsidRDefault="002405FC">
      <w:pPr>
        <w:rPr>
          <w:rFonts w:hint="eastAsia"/>
        </w:rPr>
      </w:pPr>
    </w:p>
    <w:p w14:paraId="03C478D3" w14:textId="77777777" w:rsidR="002405FC" w:rsidRDefault="002405FC">
      <w:pPr>
        <w:rPr>
          <w:rFonts w:hint="eastAsia"/>
        </w:rPr>
      </w:pPr>
    </w:p>
    <w:p w14:paraId="16601A9D" w14:textId="77777777" w:rsidR="002405FC" w:rsidRDefault="002405FC">
      <w:pPr>
        <w:rPr>
          <w:rFonts w:hint="eastAsia"/>
        </w:rPr>
      </w:pPr>
    </w:p>
    <w:p w14:paraId="44CAD566" w14:textId="77777777" w:rsidR="002405FC" w:rsidRDefault="002405FC">
      <w:pPr>
        <w:rPr>
          <w:rFonts w:hint="eastAsia"/>
        </w:rPr>
      </w:pPr>
    </w:p>
    <w:p w14:paraId="4C215A74" w14:textId="77777777" w:rsidR="002405FC" w:rsidRDefault="002405FC">
      <w:pPr>
        <w:rPr>
          <w:rFonts w:hint="eastAsia"/>
        </w:rPr>
      </w:pPr>
    </w:p>
    <w:p w14:paraId="7DE7C3F9" w14:textId="77777777" w:rsidR="002405FC" w:rsidRDefault="002405FC">
      <w:pPr>
        <w:rPr>
          <w:rFonts w:hint="eastAsia"/>
        </w:rPr>
      </w:pPr>
    </w:p>
    <w:p w14:paraId="65E35FA9" w14:textId="77777777" w:rsidR="002405FC" w:rsidRDefault="002405FC">
      <w:pPr>
        <w:rPr>
          <w:rFonts w:hint="eastAsia"/>
        </w:rPr>
      </w:pPr>
    </w:p>
    <w:p w14:paraId="60A3DB75" w14:textId="77777777" w:rsidR="002405FC" w:rsidRDefault="002405FC">
      <w:pPr>
        <w:rPr>
          <w:rFonts w:hint="eastAsia"/>
        </w:rPr>
      </w:pPr>
    </w:p>
    <w:p w14:paraId="39CE430F" w14:textId="77777777" w:rsidR="002405FC" w:rsidRDefault="002405FC">
      <w:pPr>
        <w:rPr>
          <w:rFonts w:hint="eastAsia"/>
        </w:rPr>
      </w:pPr>
    </w:p>
    <w:p w14:paraId="537A46A6" w14:textId="77777777" w:rsidR="002405FC" w:rsidRDefault="002405FC">
      <w:pPr>
        <w:rPr>
          <w:rFonts w:hint="eastAsia"/>
        </w:rPr>
      </w:pPr>
    </w:p>
    <w:p w14:paraId="201416F2" w14:textId="77777777" w:rsidR="002405FC" w:rsidRDefault="002405FC">
      <w:pPr>
        <w:rPr>
          <w:rFonts w:hint="eastAsia"/>
        </w:rPr>
      </w:pPr>
    </w:p>
    <w:p w14:paraId="323EC4B6" w14:textId="77777777" w:rsidR="002405FC" w:rsidRDefault="002405FC">
      <w:pPr>
        <w:rPr>
          <w:rFonts w:hint="eastAsia"/>
        </w:rPr>
      </w:pPr>
    </w:p>
    <w:p w14:paraId="728E98DB" w14:textId="77777777" w:rsidR="002405FC" w:rsidRDefault="002405FC">
      <w:pPr>
        <w:rPr>
          <w:rFonts w:hint="eastAsia"/>
        </w:rPr>
      </w:pPr>
    </w:p>
    <w:p w14:paraId="65CC0923" w14:textId="77777777" w:rsidR="002405FC" w:rsidRDefault="002405FC">
      <w:pPr>
        <w:rPr>
          <w:rFonts w:hint="eastAsia"/>
        </w:rPr>
      </w:pPr>
    </w:p>
    <w:p w14:paraId="6A10E03E" w14:textId="77777777" w:rsidR="002405FC" w:rsidRDefault="002405FC">
      <w:pPr>
        <w:rPr>
          <w:rFonts w:hint="eastAsia"/>
        </w:rPr>
      </w:pPr>
    </w:p>
    <w:p w14:paraId="1C5964B4" w14:textId="77777777" w:rsidR="002405FC" w:rsidRDefault="002405FC">
      <w:pPr>
        <w:rPr>
          <w:rFonts w:hint="eastAsia"/>
        </w:rPr>
      </w:pPr>
    </w:p>
    <w:p w14:paraId="3BF495DC" w14:textId="77777777" w:rsidR="002405FC" w:rsidRDefault="002405FC">
      <w:pPr>
        <w:rPr>
          <w:rFonts w:hint="eastAsia"/>
        </w:rPr>
      </w:pPr>
    </w:p>
    <w:p w14:paraId="180452D5" w14:textId="77777777" w:rsidR="002405FC" w:rsidRDefault="002405FC">
      <w:pPr>
        <w:rPr>
          <w:rFonts w:hint="eastAsia"/>
        </w:rPr>
      </w:pPr>
    </w:p>
    <w:p w14:paraId="572C640B" w14:textId="77777777" w:rsidR="002405FC" w:rsidRDefault="002405FC">
      <w:pPr>
        <w:rPr>
          <w:rFonts w:hint="eastAsia"/>
        </w:rPr>
      </w:pPr>
    </w:p>
    <w:p w14:paraId="6C832D2F" w14:textId="77777777" w:rsidR="002405FC" w:rsidRDefault="002405FC">
      <w:pPr>
        <w:rPr>
          <w:rFonts w:hint="eastAsia"/>
        </w:rPr>
      </w:pPr>
    </w:p>
    <w:p w14:paraId="078F5CAF" w14:textId="77777777" w:rsidR="002405FC" w:rsidRDefault="002405FC">
      <w:pPr>
        <w:rPr>
          <w:rFonts w:hint="eastAsia"/>
        </w:rPr>
      </w:pPr>
    </w:p>
    <w:p w14:paraId="2A4394BE" w14:textId="77777777" w:rsidR="002405FC" w:rsidRDefault="002405FC">
      <w:pPr>
        <w:rPr>
          <w:rFonts w:hint="eastAsia"/>
        </w:rPr>
      </w:pPr>
    </w:p>
    <w:sectPr w:rsidR="002405FC" w:rsidSect="002405F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D8B0C2" w14:textId="77777777" w:rsidR="002A44FA" w:rsidRDefault="002A44FA" w:rsidP="002405FC">
      <w:pPr>
        <w:rPr>
          <w:rFonts w:hint="eastAsia"/>
        </w:rPr>
      </w:pPr>
      <w:r>
        <w:separator/>
      </w:r>
    </w:p>
  </w:endnote>
  <w:endnote w:type="continuationSeparator" w:id="0">
    <w:p w14:paraId="41DBCA39" w14:textId="77777777" w:rsidR="002A44FA" w:rsidRDefault="002A44FA" w:rsidP="002405F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F2C3C0" w14:textId="77777777" w:rsidR="002A44FA" w:rsidRDefault="002A44FA" w:rsidP="002405FC">
      <w:pPr>
        <w:rPr>
          <w:rFonts w:hint="eastAsia"/>
        </w:rPr>
      </w:pPr>
      <w:r>
        <w:separator/>
      </w:r>
    </w:p>
  </w:footnote>
  <w:footnote w:type="continuationSeparator" w:id="0">
    <w:p w14:paraId="4836AE13" w14:textId="77777777" w:rsidR="002A44FA" w:rsidRDefault="002A44FA" w:rsidP="002405F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47F"/>
    <w:rsid w:val="000130DD"/>
    <w:rsid w:val="00013603"/>
    <w:rsid w:val="000336F2"/>
    <w:rsid w:val="000365E0"/>
    <w:rsid w:val="000578F3"/>
    <w:rsid w:val="000712C4"/>
    <w:rsid w:val="00086789"/>
    <w:rsid w:val="000C08EC"/>
    <w:rsid w:val="000F3F93"/>
    <w:rsid w:val="0010288A"/>
    <w:rsid w:val="001340F3"/>
    <w:rsid w:val="00141808"/>
    <w:rsid w:val="00153BAA"/>
    <w:rsid w:val="00172881"/>
    <w:rsid w:val="00190924"/>
    <w:rsid w:val="001A731C"/>
    <w:rsid w:val="001A7C92"/>
    <w:rsid w:val="001D7DDD"/>
    <w:rsid w:val="001E5F99"/>
    <w:rsid w:val="001F0133"/>
    <w:rsid w:val="002069EE"/>
    <w:rsid w:val="00227F21"/>
    <w:rsid w:val="002405FC"/>
    <w:rsid w:val="00274A96"/>
    <w:rsid w:val="002A2E5A"/>
    <w:rsid w:val="002A44FA"/>
    <w:rsid w:val="002F5429"/>
    <w:rsid w:val="002F5F93"/>
    <w:rsid w:val="003363F9"/>
    <w:rsid w:val="00337146"/>
    <w:rsid w:val="00346CFC"/>
    <w:rsid w:val="003A6660"/>
    <w:rsid w:val="003A7FC8"/>
    <w:rsid w:val="003D07EF"/>
    <w:rsid w:val="003D548A"/>
    <w:rsid w:val="003E2284"/>
    <w:rsid w:val="003E62E9"/>
    <w:rsid w:val="00405384"/>
    <w:rsid w:val="00416062"/>
    <w:rsid w:val="004339B0"/>
    <w:rsid w:val="00441F0A"/>
    <w:rsid w:val="00456E6D"/>
    <w:rsid w:val="00496D13"/>
    <w:rsid w:val="00496FD6"/>
    <w:rsid w:val="004A7007"/>
    <w:rsid w:val="004B11E4"/>
    <w:rsid w:val="004F0FFB"/>
    <w:rsid w:val="004F2551"/>
    <w:rsid w:val="00567BFC"/>
    <w:rsid w:val="00586A61"/>
    <w:rsid w:val="005C1A8B"/>
    <w:rsid w:val="005C759E"/>
    <w:rsid w:val="005F3D12"/>
    <w:rsid w:val="005F7AA2"/>
    <w:rsid w:val="00621160"/>
    <w:rsid w:val="00631F34"/>
    <w:rsid w:val="00673C4C"/>
    <w:rsid w:val="00687661"/>
    <w:rsid w:val="006B6AC1"/>
    <w:rsid w:val="006C1F67"/>
    <w:rsid w:val="007422AC"/>
    <w:rsid w:val="00781036"/>
    <w:rsid w:val="007B2360"/>
    <w:rsid w:val="007D3AD8"/>
    <w:rsid w:val="00812495"/>
    <w:rsid w:val="008431D4"/>
    <w:rsid w:val="00843853"/>
    <w:rsid w:val="00864B79"/>
    <w:rsid w:val="00872CCF"/>
    <w:rsid w:val="00874CE6"/>
    <w:rsid w:val="00877B0D"/>
    <w:rsid w:val="00905B7F"/>
    <w:rsid w:val="00920D08"/>
    <w:rsid w:val="00976D90"/>
    <w:rsid w:val="00984432"/>
    <w:rsid w:val="00994467"/>
    <w:rsid w:val="009B0B42"/>
    <w:rsid w:val="009B2A8F"/>
    <w:rsid w:val="009B6A72"/>
    <w:rsid w:val="009E4E03"/>
    <w:rsid w:val="00A1361E"/>
    <w:rsid w:val="00A37B5C"/>
    <w:rsid w:val="00A846AD"/>
    <w:rsid w:val="00A9147F"/>
    <w:rsid w:val="00AA6EAC"/>
    <w:rsid w:val="00AD0163"/>
    <w:rsid w:val="00AF5CAD"/>
    <w:rsid w:val="00B03889"/>
    <w:rsid w:val="00B15028"/>
    <w:rsid w:val="00B32084"/>
    <w:rsid w:val="00B556E9"/>
    <w:rsid w:val="00B67FC3"/>
    <w:rsid w:val="00B75DB8"/>
    <w:rsid w:val="00B8037F"/>
    <w:rsid w:val="00B82E3B"/>
    <w:rsid w:val="00B91E3B"/>
    <w:rsid w:val="00BD7287"/>
    <w:rsid w:val="00C01848"/>
    <w:rsid w:val="00C037D9"/>
    <w:rsid w:val="00C05E35"/>
    <w:rsid w:val="00C128E1"/>
    <w:rsid w:val="00C257F3"/>
    <w:rsid w:val="00C43C07"/>
    <w:rsid w:val="00C82470"/>
    <w:rsid w:val="00C95E3D"/>
    <w:rsid w:val="00CB68A2"/>
    <w:rsid w:val="00CC207D"/>
    <w:rsid w:val="00CC6BB7"/>
    <w:rsid w:val="00CE4387"/>
    <w:rsid w:val="00D04992"/>
    <w:rsid w:val="00D20120"/>
    <w:rsid w:val="00D37EB6"/>
    <w:rsid w:val="00D404C0"/>
    <w:rsid w:val="00D50B0C"/>
    <w:rsid w:val="00D62B54"/>
    <w:rsid w:val="00D84546"/>
    <w:rsid w:val="00DA0871"/>
    <w:rsid w:val="00DA605D"/>
    <w:rsid w:val="00E3025A"/>
    <w:rsid w:val="00E41518"/>
    <w:rsid w:val="00E473D7"/>
    <w:rsid w:val="00E6611B"/>
    <w:rsid w:val="00E928AC"/>
    <w:rsid w:val="00EA11F5"/>
    <w:rsid w:val="00EA1703"/>
    <w:rsid w:val="00EB0A65"/>
    <w:rsid w:val="00EC4133"/>
    <w:rsid w:val="00ED0894"/>
    <w:rsid w:val="00ED1C21"/>
    <w:rsid w:val="00F41226"/>
    <w:rsid w:val="00F75623"/>
    <w:rsid w:val="00F91890"/>
    <w:rsid w:val="00FA6BA0"/>
    <w:rsid w:val="00FB2509"/>
    <w:rsid w:val="00FF0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6599DD"/>
  <w15:chartTrackingRefBased/>
  <w15:docId w15:val="{25386EBD-1599-40F3-828D-207EB164C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05FC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A9147F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147F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147F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147F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147F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147F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147F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147F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147F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9147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914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914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9147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9147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9147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9147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9147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9147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9147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914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9147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914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9147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9147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9147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9147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914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9147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9147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405FC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405F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405F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405FC"/>
    <w:rPr>
      <w:sz w:val="18"/>
      <w:szCs w:val="18"/>
    </w:rPr>
  </w:style>
  <w:style w:type="table" w:customStyle="1" w:styleId="11">
    <w:name w:val="样式1"/>
    <w:basedOn w:val="a1"/>
    <w:uiPriority w:val="99"/>
    <w:rsid w:val="002405FC"/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f2">
    <w:name w:val="Table Grid"/>
    <w:basedOn w:val="a1"/>
    <w:uiPriority w:val="39"/>
    <w:rsid w:val="00673C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</TotalTime>
  <Pages>3</Pages>
  <Words>282</Words>
  <Characters>2326</Characters>
  <Application>Microsoft Office Word</Application>
  <DocSecurity>0</DocSecurity>
  <Lines>387</Lines>
  <Paragraphs>173</Paragraphs>
  <ScaleCrop>false</ScaleCrop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's Kuzion</dc:creator>
  <cp:keywords/>
  <dc:description/>
  <cp:lastModifiedBy>'s Kuzion</cp:lastModifiedBy>
  <cp:revision>67</cp:revision>
  <dcterms:created xsi:type="dcterms:W3CDTF">2025-01-23T11:09:00Z</dcterms:created>
  <dcterms:modified xsi:type="dcterms:W3CDTF">2026-03-11T04:39:00Z</dcterms:modified>
</cp:coreProperties>
</file>